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23F62" w14:textId="1855B02F" w:rsidR="003D482F" w:rsidRDefault="00E1116D" w:rsidP="003D482F">
      <w:pPr>
        <w:pStyle w:val="Heading1"/>
      </w:pPr>
      <w:r>
        <w:t>Supplementary Information</w:t>
      </w:r>
      <w:r w:rsidR="00177975">
        <w:t xml:space="preserve"> to:</w:t>
      </w:r>
    </w:p>
    <w:p w14:paraId="49B3706D" w14:textId="77777777" w:rsidR="00177975" w:rsidRDefault="00177975" w:rsidP="00177975">
      <w:pPr>
        <w:pStyle w:val="Heading1"/>
      </w:pPr>
      <w:bookmarkStart w:id="0" w:name="_Hlk60819635"/>
      <w:bookmarkEnd w:id="0"/>
      <w:r w:rsidRPr="00576218">
        <w:t>The effect of a natural polyphenol supplement on iron absorption in adults with hereditary hemochromatosis</w:t>
      </w:r>
      <w:r w:rsidRPr="008F10C8">
        <w:t xml:space="preserve"> </w:t>
      </w:r>
    </w:p>
    <w:p w14:paraId="03ECE669" w14:textId="77777777" w:rsidR="00177975" w:rsidRPr="008F10C8" w:rsidRDefault="00177975" w:rsidP="00177975">
      <w:r w:rsidRPr="008F10C8">
        <w:t>Simone Buerkli</w:t>
      </w:r>
      <w:r w:rsidRPr="008F10C8">
        <w:rPr>
          <w:vertAlign w:val="superscript"/>
        </w:rPr>
        <w:t>1</w:t>
      </w:r>
      <w:r w:rsidRPr="008F10C8">
        <w:t>, Laura Salvioni</w:t>
      </w:r>
      <w:r w:rsidRPr="008F10C8">
        <w:rPr>
          <w:vertAlign w:val="superscript"/>
        </w:rPr>
        <w:t>1</w:t>
      </w:r>
      <w:r w:rsidRPr="008F10C8">
        <w:t>, Natalie Koller</w:t>
      </w:r>
      <w:r w:rsidRPr="008F10C8">
        <w:rPr>
          <w:vertAlign w:val="superscript"/>
        </w:rPr>
        <w:t>1</w:t>
      </w:r>
      <w:r w:rsidRPr="008F10C8">
        <w:t>, Christophe Zeder</w:t>
      </w:r>
      <w:r w:rsidRPr="008F10C8">
        <w:rPr>
          <w:vertAlign w:val="superscript"/>
        </w:rPr>
        <w:t>1</w:t>
      </w:r>
      <w:r w:rsidRPr="008F10C8">
        <w:t>, Maria José Teles</w:t>
      </w:r>
      <w:r w:rsidRPr="008F10C8">
        <w:rPr>
          <w:vertAlign w:val="superscript"/>
        </w:rPr>
        <w:t>2</w:t>
      </w:r>
      <w:r w:rsidRPr="008F10C8">
        <w:t xml:space="preserve">, </w:t>
      </w:r>
      <w:proofErr w:type="spellStart"/>
      <w:r w:rsidRPr="008F10C8">
        <w:t>Graça</w:t>
      </w:r>
      <w:proofErr w:type="spellEnd"/>
      <w:r w:rsidRPr="008F10C8">
        <w:t xml:space="preserve"> Porto</w:t>
      </w:r>
      <w:r w:rsidRPr="008F10C8">
        <w:rPr>
          <w:vertAlign w:val="superscript"/>
        </w:rPr>
        <w:t>3,4,5</w:t>
      </w:r>
      <w:r w:rsidRPr="008F10C8">
        <w:t>, Jana Helena Habermann</w:t>
      </w:r>
      <w:r w:rsidRPr="008F10C8">
        <w:rPr>
          <w:vertAlign w:val="superscript"/>
        </w:rPr>
        <w:t>6</w:t>
      </w:r>
      <w:r w:rsidRPr="008F10C8">
        <w:t xml:space="preserve">, Irina </w:t>
      </w:r>
      <w:proofErr w:type="spellStart"/>
      <w:r w:rsidRPr="008F10C8">
        <w:t>Léa</w:t>
      </w:r>
      <w:proofErr w:type="spellEnd"/>
      <w:r w:rsidRPr="008F10C8">
        <w:t xml:space="preserve"> Dubach</w:t>
      </w:r>
      <w:r w:rsidRPr="008F10C8">
        <w:rPr>
          <w:vertAlign w:val="superscript"/>
        </w:rPr>
        <w:t>6</w:t>
      </w:r>
      <w:r w:rsidRPr="008F10C8">
        <w:t>, Florence Vallelian</w:t>
      </w:r>
      <w:r w:rsidRPr="008F10C8">
        <w:rPr>
          <w:vertAlign w:val="superscript"/>
        </w:rPr>
        <w:t>6</w:t>
      </w:r>
      <w:r w:rsidRPr="008F10C8">
        <w:t>, Beat M. Frey</w:t>
      </w:r>
      <w:r w:rsidRPr="008F10C8">
        <w:rPr>
          <w:vertAlign w:val="superscript"/>
        </w:rPr>
        <w:t>7</w:t>
      </w:r>
      <w:r w:rsidRPr="008F10C8">
        <w:t>, Diego Moretti</w:t>
      </w:r>
      <w:r w:rsidRPr="008F10C8">
        <w:rPr>
          <w:vertAlign w:val="superscript"/>
        </w:rPr>
        <w:t>1,8</w:t>
      </w:r>
      <w:r w:rsidRPr="008F10C8">
        <w:t>, Jeannine Baumgartner</w:t>
      </w:r>
      <w:r w:rsidRPr="008F10C8">
        <w:rPr>
          <w:vertAlign w:val="superscript"/>
        </w:rPr>
        <w:t>1</w:t>
      </w:r>
      <w:r w:rsidRPr="008F10C8">
        <w:t>, Michael B. Zim</w:t>
      </w:r>
      <w:bookmarkStart w:id="1" w:name="_GoBack"/>
      <w:bookmarkEnd w:id="1"/>
      <w:r w:rsidRPr="008F10C8">
        <w:t>mermann</w:t>
      </w:r>
      <w:r w:rsidRPr="008F10C8">
        <w:rPr>
          <w:vertAlign w:val="superscript"/>
        </w:rPr>
        <w:t>1</w:t>
      </w:r>
      <w:r w:rsidRPr="008F10C8">
        <w:t xml:space="preserve"> </w:t>
      </w:r>
    </w:p>
    <w:p w14:paraId="324FF155" w14:textId="77777777" w:rsidR="00177975" w:rsidRPr="008F10C8" w:rsidRDefault="00177975" w:rsidP="00177975">
      <w:bookmarkStart w:id="2" w:name="_Hlk72139387"/>
      <w:r w:rsidRPr="008F10C8">
        <w:rPr>
          <w:vertAlign w:val="superscript"/>
        </w:rPr>
        <w:t>1</w:t>
      </w:r>
      <w:r w:rsidRPr="008F10C8">
        <w:t xml:space="preserve"> Laboratory of Human Nutrition, Institute of Food Nutrition and Health, Department of Health Science and Technology, Swiss Federal Institute of Technology (ETH Zurich), Zurich, Switzerland; </w:t>
      </w:r>
      <w:r w:rsidRPr="008F10C8">
        <w:rPr>
          <w:vertAlign w:val="superscript"/>
        </w:rPr>
        <w:t>2</w:t>
      </w:r>
      <w:r w:rsidRPr="008F10C8">
        <w:t xml:space="preserve"> Clinical Pathology, </w:t>
      </w:r>
      <w:bookmarkStart w:id="3" w:name="_Hlk66625269"/>
      <w:r w:rsidRPr="008F10C8">
        <w:t xml:space="preserve">S. </w:t>
      </w:r>
      <w:proofErr w:type="spellStart"/>
      <w:r w:rsidRPr="008F10C8">
        <w:t>João</w:t>
      </w:r>
      <w:proofErr w:type="spellEnd"/>
      <w:r w:rsidRPr="008F10C8">
        <w:t xml:space="preserve"> University Hospital Center</w:t>
      </w:r>
      <w:bookmarkEnd w:id="3"/>
      <w:r w:rsidRPr="008F10C8">
        <w:t xml:space="preserve">, Porto, Portugal; </w:t>
      </w:r>
      <w:r w:rsidRPr="008F10C8">
        <w:rPr>
          <w:vertAlign w:val="superscript"/>
        </w:rPr>
        <w:t>3</w:t>
      </w:r>
      <w:r w:rsidRPr="008F10C8">
        <w:t xml:space="preserve"> Clinical Hematology, </w:t>
      </w:r>
      <w:bookmarkStart w:id="4" w:name="_Hlk66625300"/>
      <w:r w:rsidRPr="008F10C8">
        <w:t xml:space="preserve">Santo </w:t>
      </w:r>
      <w:proofErr w:type="spellStart"/>
      <w:r w:rsidRPr="008F10C8">
        <w:t>António</w:t>
      </w:r>
      <w:proofErr w:type="spellEnd"/>
      <w:r w:rsidRPr="008F10C8">
        <w:t xml:space="preserve"> Hospital </w:t>
      </w:r>
      <w:bookmarkEnd w:id="4"/>
      <w:r w:rsidRPr="008F10C8">
        <w:t xml:space="preserve">- Porto University Hospital Center (CHUP), Porto, Portugal; </w:t>
      </w:r>
      <w:r w:rsidRPr="008F10C8">
        <w:rPr>
          <w:vertAlign w:val="superscript"/>
        </w:rPr>
        <w:t>4</w:t>
      </w:r>
      <w:r w:rsidRPr="008F10C8">
        <w:t xml:space="preserve"> Abel Salazar Institute for Biomedical Sciences (ICBAS) Porto, Portugal; </w:t>
      </w:r>
      <w:r w:rsidRPr="008F10C8">
        <w:rPr>
          <w:vertAlign w:val="superscript"/>
        </w:rPr>
        <w:t>5</w:t>
      </w:r>
      <w:r w:rsidRPr="008F10C8">
        <w:t xml:space="preserve"> Institute of Research and Innovation in Health Sciences (i3S) of the University of Porto, Portugal; </w:t>
      </w:r>
      <w:r w:rsidRPr="008F10C8">
        <w:rPr>
          <w:vertAlign w:val="superscript"/>
        </w:rPr>
        <w:t>6</w:t>
      </w:r>
      <w:r w:rsidRPr="008F10C8">
        <w:t xml:space="preserve"> Division of Internal Medicine, University Hospital of Zurich, Zurich, Switzerland; </w:t>
      </w:r>
      <w:r w:rsidRPr="008F10C8">
        <w:rPr>
          <w:vertAlign w:val="superscript"/>
        </w:rPr>
        <w:t>7</w:t>
      </w:r>
      <w:r w:rsidRPr="008F10C8">
        <w:t xml:space="preserve"> Blood Transfusion Service, Swiss Red Cross, </w:t>
      </w:r>
      <w:proofErr w:type="spellStart"/>
      <w:r w:rsidRPr="008F10C8">
        <w:t>Schlieren</w:t>
      </w:r>
      <w:proofErr w:type="spellEnd"/>
      <w:r w:rsidRPr="008F10C8">
        <w:t xml:space="preserve">, Switzerland; </w:t>
      </w:r>
      <w:r w:rsidRPr="008F10C8">
        <w:rPr>
          <w:vertAlign w:val="superscript"/>
        </w:rPr>
        <w:t>8</w:t>
      </w:r>
      <w:r w:rsidRPr="008F10C8">
        <w:t xml:space="preserve"> current affiliation: Swiss Distance University of Applied Sciences, Department of Health, </w:t>
      </w:r>
      <w:proofErr w:type="spellStart"/>
      <w:r w:rsidRPr="008F10C8">
        <w:t>Regensdorf</w:t>
      </w:r>
      <w:proofErr w:type="spellEnd"/>
      <w:r w:rsidRPr="008F10C8">
        <w:t xml:space="preserve">/Zurich, Switzerland. </w:t>
      </w:r>
    </w:p>
    <w:bookmarkEnd w:id="2"/>
    <w:p w14:paraId="0ADD0B4F" w14:textId="77777777" w:rsidR="00177975" w:rsidRPr="008F10C8" w:rsidRDefault="00177975" w:rsidP="00177975">
      <w:r w:rsidRPr="008F10C8">
        <w:t xml:space="preserve">Corresponding author: Simone </w:t>
      </w:r>
      <w:proofErr w:type="spellStart"/>
      <w:r w:rsidRPr="008F10C8">
        <w:t>Buerkli</w:t>
      </w:r>
      <w:proofErr w:type="spellEnd"/>
      <w:r w:rsidRPr="008F10C8">
        <w:t xml:space="preserve">; Laboratory of Human Nutrition, LFV D27.2, </w:t>
      </w:r>
      <w:proofErr w:type="spellStart"/>
      <w:r w:rsidRPr="008F10C8">
        <w:t>Schmelzbergstrasse</w:t>
      </w:r>
      <w:proofErr w:type="spellEnd"/>
      <w:r w:rsidRPr="008F10C8">
        <w:t xml:space="preserve"> 7, CH8092 Zürich; </w:t>
      </w:r>
      <w:hyperlink r:id="rId8" w:history="1">
        <w:r w:rsidRPr="008F10C8">
          <w:rPr>
            <w:rStyle w:val="Hyperlink"/>
          </w:rPr>
          <w:t>simone.buerkli@hest.ethz.ch</w:t>
        </w:r>
      </w:hyperlink>
      <w:r w:rsidRPr="008F10C8">
        <w:t xml:space="preserve">; +41 44 632 86 39 </w:t>
      </w:r>
    </w:p>
    <w:p w14:paraId="2A54B9B7" w14:textId="1F5494D4" w:rsidR="00860666" w:rsidRDefault="00860666" w:rsidP="00177975">
      <w:r>
        <w:br w:type="page"/>
      </w:r>
    </w:p>
    <w:p w14:paraId="193BE130" w14:textId="7E5B2AFF" w:rsidR="00B804E4" w:rsidRPr="008F10C8" w:rsidRDefault="00070251" w:rsidP="00070251">
      <w:pPr>
        <w:pStyle w:val="Caption"/>
      </w:pPr>
      <w:bookmarkStart w:id="5" w:name="_Hlk66629744"/>
      <w:bookmarkStart w:id="6" w:name="_Hlk67838508"/>
      <w:r w:rsidRPr="008F10C8">
        <w:lastRenderedPageBreak/>
        <w:t xml:space="preserve">Table S1: </w:t>
      </w:r>
      <w:r w:rsidR="00B804E4" w:rsidRPr="008F10C8">
        <w:rPr>
          <w:b w:val="0"/>
          <w:bCs/>
        </w:rPr>
        <w:t xml:space="preserve">Mean and standard deviation (SD) of the percentage of precipitated iron in </w:t>
      </w:r>
      <w:r w:rsidR="00042DE5" w:rsidRPr="008F10C8">
        <w:rPr>
          <w:b w:val="0"/>
          <w:bCs/>
        </w:rPr>
        <w:t>a</w:t>
      </w:r>
      <w:r w:rsidR="00266674" w:rsidRPr="008F10C8">
        <w:rPr>
          <w:b w:val="0"/>
          <w:bCs/>
        </w:rPr>
        <w:t xml:space="preserve"> 20 µg Fe/g</w:t>
      </w:r>
      <w:r w:rsidR="00042DE5" w:rsidRPr="008F10C8">
        <w:rPr>
          <w:b w:val="0"/>
          <w:bCs/>
        </w:rPr>
        <w:t xml:space="preserve"> solution </w:t>
      </w:r>
      <w:r w:rsidR="00B804E4" w:rsidRPr="008F10C8">
        <w:rPr>
          <w:b w:val="0"/>
          <w:bCs/>
        </w:rPr>
        <w:t xml:space="preserve">at different doses of the </w:t>
      </w:r>
      <w:r w:rsidR="00A02BDC" w:rsidRPr="008F10C8">
        <w:rPr>
          <w:b w:val="0"/>
          <w:bCs/>
        </w:rPr>
        <w:t>polyphenol</w:t>
      </w:r>
      <w:r w:rsidR="002222D8">
        <w:rPr>
          <w:b w:val="0"/>
          <w:bCs/>
        </w:rPr>
        <w:t>-</w:t>
      </w:r>
      <w:r w:rsidR="00A02BDC" w:rsidRPr="008F10C8">
        <w:rPr>
          <w:b w:val="0"/>
          <w:bCs/>
        </w:rPr>
        <w:t xml:space="preserve">rich </w:t>
      </w:r>
      <w:r w:rsidR="002222D8">
        <w:rPr>
          <w:b w:val="0"/>
          <w:bCs/>
        </w:rPr>
        <w:t>dietary sources</w:t>
      </w:r>
      <w:r w:rsidR="00B804E4" w:rsidRPr="008F10C8">
        <w:rPr>
          <w:b w:val="0"/>
          <w:bCs/>
        </w:rPr>
        <w:t xml:space="preserve"> (1, 2 and 3 g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843"/>
        <w:gridCol w:w="1559"/>
        <w:gridCol w:w="1554"/>
      </w:tblGrid>
      <w:tr w:rsidR="0095657A" w:rsidRPr="008F10C8" w14:paraId="1ABC4DA8" w14:textId="77777777" w:rsidTr="00926858">
        <w:trPr>
          <w:trHeight w:val="336"/>
        </w:trPr>
        <w:tc>
          <w:tcPr>
            <w:tcW w:w="2405" w:type="dxa"/>
            <w:vMerge w:val="restart"/>
          </w:tcPr>
          <w:p w14:paraId="680DA171" w14:textId="1167AF9C" w:rsidR="0095657A" w:rsidRPr="008F10C8" w:rsidRDefault="00676BB4" w:rsidP="002222D8">
            <w:pPr>
              <w:spacing w:after="120" w:line="276" w:lineRule="auto"/>
              <w:jc w:val="left"/>
              <w:rPr>
                <w:rFonts w:asciiTheme="majorHAnsi" w:eastAsiaTheme="majorEastAsia" w:hAnsiTheme="majorHAnsi"/>
                <w:b/>
                <w:bCs/>
              </w:rPr>
            </w:pPr>
            <w:r w:rsidRPr="008F10C8">
              <w:rPr>
                <w:b/>
                <w:bCs/>
              </w:rPr>
              <w:t>PP</w:t>
            </w:r>
            <w:r w:rsidR="002222D8">
              <w:rPr>
                <w:b/>
                <w:bCs/>
              </w:rPr>
              <w:t>-rich dietary source</w:t>
            </w:r>
          </w:p>
        </w:tc>
        <w:tc>
          <w:tcPr>
            <w:tcW w:w="5103" w:type="dxa"/>
            <w:gridSpan w:val="3"/>
          </w:tcPr>
          <w:p w14:paraId="6DF767AE" w14:textId="4CABA9C3" w:rsidR="0095657A" w:rsidRPr="008F10C8" w:rsidRDefault="0095657A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  <w:b/>
                <w:bCs/>
              </w:rPr>
            </w:pPr>
            <w:r w:rsidRPr="008F10C8">
              <w:rPr>
                <w:b/>
                <w:bCs/>
              </w:rPr>
              <w:t>% precipitated Fe per dose</w:t>
            </w:r>
          </w:p>
        </w:tc>
        <w:tc>
          <w:tcPr>
            <w:tcW w:w="1554" w:type="dxa"/>
            <w:vMerge w:val="restart"/>
          </w:tcPr>
          <w:p w14:paraId="4751732D" w14:textId="2FDC716E" w:rsidR="0095657A" w:rsidRPr="008F10C8" w:rsidRDefault="00C802AB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  <w:b/>
                <w:bCs/>
              </w:rPr>
            </w:pPr>
            <w:r w:rsidRPr="008F10C8">
              <w:rPr>
                <w:b/>
                <w:bCs/>
              </w:rPr>
              <w:t xml:space="preserve">Differences </w:t>
            </w:r>
            <w:r w:rsidR="0095657A" w:rsidRPr="008F10C8">
              <w:rPr>
                <w:b/>
                <w:bCs/>
              </w:rPr>
              <w:t xml:space="preserve">between </w:t>
            </w:r>
            <w:r w:rsidRPr="008F10C8">
              <w:rPr>
                <w:b/>
                <w:bCs/>
              </w:rPr>
              <w:t xml:space="preserve">PP </w:t>
            </w:r>
            <w:proofErr w:type="spellStart"/>
            <w:r w:rsidR="002222D8">
              <w:rPr>
                <w:b/>
                <w:bCs/>
              </w:rPr>
              <w:t>sources</w:t>
            </w:r>
            <w:r w:rsidR="00C753BC">
              <w:rPr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95657A" w:rsidRPr="008F10C8" w14:paraId="0887AFCB" w14:textId="77777777" w:rsidTr="00C753BC">
        <w:tc>
          <w:tcPr>
            <w:tcW w:w="2405" w:type="dxa"/>
            <w:vMerge/>
            <w:vAlign w:val="center"/>
          </w:tcPr>
          <w:p w14:paraId="44FBE45F" w14:textId="77777777" w:rsidR="0095657A" w:rsidRPr="008F10C8" w:rsidRDefault="0095657A" w:rsidP="00926858">
            <w:pPr>
              <w:spacing w:after="120" w:line="276" w:lineRule="auto"/>
            </w:pPr>
          </w:p>
        </w:tc>
        <w:tc>
          <w:tcPr>
            <w:tcW w:w="1701" w:type="dxa"/>
            <w:vAlign w:val="center"/>
          </w:tcPr>
          <w:p w14:paraId="0E74EF26" w14:textId="23A0F8FF" w:rsidR="0095657A" w:rsidRPr="008F10C8" w:rsidRDefault="0095657A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8F10C8">
              <w:t>1 g</w:t>
            </w:r>
          </w:p>
        </w:tc>
        <w:tc>
          <w:tcPr>
            <w:tcW w:w="1843" w:type="dxa"/>
            <w:vAlign w:val="center"/>
          </w:tcPr>
          <w:p w14:paraId="37074817" w14:textId="0875C53D" w:rsidR="0095657A" w:rsidRPr="008F10C8" w:rsidRDefault="0095657A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8F10C8">
              <w:t>2 g</w:t>
            </w:r>
          </w:p>
        </w:tc>
        <w:tc>
          <w:tcPr>
            <w:tcW w:w="1559" w:type="dxa"/>
            <w:vAlign w:val="center"/>
          </w:tcPr>
          <w:p w14:paraId="2D65788B" w14:textId="3C86B94E" w:rsidR="0095657A" w:rsidRPr="008F10C8" w:rsidRDefault="0095657A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8F10C8">
              <w:t>3 g</w:t>
            </w:r>
          </w:p>
        </w:tc>
        <w:tc>
          <w:tcPr>
            <w:tcW w:w="1554" w:type="dxa"/>
            <w:vMerge/>
            <w:vAlign w:val="center"/>
          </w:tcPr>
          <w:p w14:paraId="28CE2C56" w14:textId="77777777" w:rsidR="0095657A" w:rsidRPr="008F10C8" w:rsidRDefault="0095657A" w:rsidP="00926858">
            <w:pPr>
              <w:spacing w:after="120" w:line="276" w:lineRule="auto"/>
            </w:pPr>
          </w:p>
        </w:tc>
      </w:tr>
      <w:tr w:rsidR="00CB5BF3" w:rsidRPr="008F10C8" w14:paraId="0D0C1529" w14:textId="77777777" w:rsidTr="00C753BC">
        <w:tc>
          <w:tcPr>
            <w:tcW w:w="2405" w:type="dxa"/>
            <w:vAlign w:val="center"/>
          </w:tcPr>
          <w:p w14:paraId="695E7EB4" w14:textId="308785B6" w:rsidR="00CB5BF3" w:rsidRPr="008F10C8" w:rsidRDefault="00CB5BF3" w:rsidP="00926858">
            <w:pPr>
              <w:spacing w:after="120" w:line="276" w:lineRule="auto"/>
            </w:pPr>
            <w:r w:rsidRPr="008F10C8">
              <w:t>PP</w:t>
            </w:r>
            <w:r w:rsidR="00676BB4" w:rsidRPr="008F10C8">
              <w:t>S</w:t>
            </w:r>
          </w:p>
        </w:tc>
        <w:tc>
          <w:tcPr>
            <w:tcW w:w="1701" w:type="dxa"/>
          </w:tcPr>
          <w:p w14:paraId="692FA3A4" w14:textId="46330303" w:rsidR="00CB5BF3" w:rsidRPr="00C753BC" w:rsidRDefault="00CB5BF3" w:rsidP="00926858">
            <w:pPr>
              <w:spacing w:after="120" w:line="276" w:lineRule="auto"/>
              <w:jc w:val="center"/>
              <w:rPr>
                <w:rFonts w:eastAsiaTheme="majorEastAsia"/>
              </w:rPr>
            </w:pPr>
            <w:r w:rsidRPr="00C753BC">
              <w:t>68.9 ± 2.7 A</w:t>
            </w:r>
          </w:p>
        </w:tc>
        <w:tc>
          <w:tcPr>
            <w:tcW w:w="1843" w:type="dxa"/>
          </w:tcPr>
          <w:p w14:paraId="63A5CC21" w14:textId="6EC51954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78.7 ± 2.9 B</w:t>
            </w:r>
          </w:p>
        </w:tc>
        <w:tc>
          <w:tcPr>
            <w:tcW w:w="1559" w:type="dxa"/>
          </w:tcPr>
          <w:p w14:paraId="6A94E9FF" w14:textId="1CB700FD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84.2 ± 2.0 C</w:t>
            </w:r>
          </w:p>
        </w:tc>
        <w:tc>
          <w:tcPr>
            <w:tcW w:w="1554" w:type="dxa"/>
            <w:vAlign w:val="center"/>
          </w:tcPr>
          <w:p w14:paraId="6DE1DDEF" w14:textId="4F84A5C1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-</w:t>
            </w:r>
          </w:p>
        </w:tc>
      </w:tr>
      <w:tr w:rsidR="00CB5BF3" w:rsidRPr="008F10C8" w14:paraId="20294715" w14:textId="77777777" w:rsidTr="00C753BC">
        <w:tc>
          <w:tcPr>
            <w:tcW w:w="2405" w:type="dxa"/>
            <w:vAlign w:val="center"/>
          </w:tcPr>
          <w:p w14:paraId="12554A0B" w14:textId="2384AC09" w:rsidR="00CB5BF3" w:rsidRPr="008F10C8" w:rsidRDefault="00CD5CA5" w:rsidP="00926858">
            <w:pPr>
              <w:spacing w:after="120" w:line="276" w:lineRule="auto"/>
              <w:jc w:val="left"/>
            </w:pPr>
            <w:r w:rsidRPr="008F10C8">
              <w:t xml:space="preserve">Grape juice </w:t>
            </w:r>
            <w:proofErr w:type="spellStart"/>
            <w:r w:rsidRPr="008F10C8">
              <w:t>extract</w:t>
            </w:r>
            <w:r w:rsidR="00C753BC">
              <w:rPr>
                <w:vertAlign w:val="superscript"/>
              </w:rPr>
              <w:t>a</w:t>
            </w:r>
            <w:proofErr w:type="spellEnd"/>
            <w:r w:rsidR="00C753BC">
              <w:rPr>
                <w:vertAlign w:val="superscript"/>
              </w:rPr>
              <w:t>, b</w:t>
            </w:r>
          </w:p>
        </w:tc>
        <w:tc>
          <w:tcPr>
            <w:tcW w:w="1701" w:type="dxa"/>
            <w:vAlign w:val="center"/>
          </w:tcPr>
          <w:p w14:paraId="6D064583" w14:textId="708C0FFC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66.4 ± 6.6 A</w:t>
            </w:r>
          </w:p>
        </w:tc>
        <w:tc>
          <w:tcPr>
            <w:tcW w:w="1843" w:type="dxa"/>
            <w:vAlign w:val="center"/>
          </w:tcPr>
          <w:p w14:paraId="24A5914D" w14:textId="484E2764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86.0 ± 5.5 B</w:t>
            </w:r>
          </w:p>
        </w:tc>
        <w:tc>
          <w:tcPr>
            <w:tcW w:w="1559" w:type="dxa"/>
            <w:vAlign w:val="center"/>
          </w:tcPr>
          <w:p w14:paraId="7EC40139" w14:textId="7949F015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87.7 ± 4.7 B</w:t>
            </w:r>
          </w:p>
        </w:tc>
        <w:tc>
          <w:tcPr>
            <w:tcW w:w="1554" w:type="dxa"/>
            <w:vAlign w:val="center"/>
          </w:tcPr>
          <w:p w14:paraId="406FE822" w14:textId="248C3DC8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a</w:t>
            </w:r>
          </w:p>
        </w:tc>
      </w:tr>
      <w:tr w:rsidR="00CB5BF3" w:rsidRPr="008F10C8" w14:paraId="3151FEB4" w14:textId="77777777" w:rsidTr="00C753BC">
        <w:tc>
          <w:tcPr>
            <w:tcW w:w="2405" w:type="dxa"/>
            <w:vAlign w:val="center"/>
          </w:tcPr>
          <w:p w14:paraId="239478C6" w14:textId="54850216" w:rsidR="00CB5BF3" w:rsidRPr="008F10C8" w:rsidRDefault="00CB5BF3" w:rsidP="00926858">
            <w:pPr>
              <w:spacing w:after="120" w:line="276" w:lineRule="auto"/>
              <w:jc w:val="left"/>
            </w:pPr>
            <w:r w:rsidRPr="008F10C8">
              <w:t>Black tea</w:t>
            </w:r>
            <w:r w:rsidR="00CD5CA5" w:rsidRPr="008F10C8">
              <w:t xml:space="preserve"> </w:t>
            </w:r>
            <w:r w:rsidR="00926858" w:rsidRPr="008F10C8">
              <w:t>powder</w:t>
            </w:r>
          </w:p>
        </w:tc>
        <w:tc>
          <w:tcPr>
            <w:tcW w:w="1701" w:type="dxa"/>
            <w:vAlign w:val="center"/>
          </w:tcPr>
          <w:p w14:paraId="11EA0439" w14:textId="169419FC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69.0 ± 3.5 A</w:t>
            </w:r>
          </w:p>
        </w:tc>
        <w:tc>
          <w:tcPr>
            <w:tcW w:w="1843" w:type="dxa"/>
            <w:vAlign w:val="center"/>
          </w:tcPr>
          <w:p w14:paraId="59B0AC56" w14:textId="1537C579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81.7 ± 6.4 B</w:t>
            </w:r>
          </w:p>
        </w:tc>
        <w:tc>
          <w:tcPr>
            <w:tcW w:w="1559" w:type="dxa"/>
            <w:vAlign w:val="center"/>
          </w:tcPr>
          <w:p w14:paraId="69D050D5" w14:textId="06678982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84.8 ± 2.2 B</w:t>
            </w:r>
          </w:p>
        </w:tc>
        <w:tc>
          <w:tcPr>
            <w:tcW w:w="1554" w:type="dxa"/>
            <w:vAlign w:val="center"/>
          </w:tcPr>
          <w:p w14:paraId="77B9E34D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a</w:t>
            </w:r>
          </w:p>
        </w:tc>
      </w:tr>
      <w:tr w:rsidR="00CB5BF3" w:rsidRPr="008F10C8" w14:paraId="494A765C" w14:textId="77777777" w:rsidTr="00C753BC">
        <w:tc>
          <w:tcPr>
            <w:tcW w:w="2405" w:type="dxa"/>
            <w:vAlign w:val="center"/>
          </w:tcPr>
          <w:p w14:paraId="31A51170" w14:textId="1A848C1D" w:rsidR="00CB5BF3" w:rsidRPr="008F10C8" w:rsidRDefault="00CB5BF3" w:rsidP="00926858">
            <w:pPr>
              <w:spacing w:after="120" w:line="276" w:lineRule="auto"/>
            </w:pPr>
            <w:r w:rsidRPr="008F10C8">
              <w:t>Cocoa</w:t>
            </w:r>
            <w:r w:rsidR="001D6035" w:rsidRPr="008F10C8">
              <w:t xml:space="preserve"> </w:t>
            </w:r>
            <w:r w:rsidR="00CD5CA5" w:rsidRPr="008F10C8">
              <w:t>powder</w:t>
            </w:r>
          </w:p>
        </w:tc>
        <w:tc>
          <w:tcPr>
            <w:tcW w:w="1701" w:type="dxa"/>
            <w:vAlign w:val="center"/>
          </w:tcPr>
          <w:p w14:paraId="249ACB8F" w14:textId="34B4F23A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65.3 ± 3.5 A</w:t>
            </w:r>
          </w:p>
        </w:tc>
        <w:tc>
          <w:tcPr>
            <w:tcW w:w="1843" w:type="dxa"/>
            <w:vAlign w:val="center"/>
          </w:tcPr>
          <w:p w14:paraId="617FE691" w14:textId="5BE40292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77.5 ± 1.2 B</w:t>
            </w:r>
          </w:p>
        </w:tc>
        <w:tc>
          <w:tcPr>
            <w:tcW w:w="1559" w:type="dxa"/>
            <w:vAlign w:val="center"/>
          </w:tcPr>
          <w:p w14:paraId="02BD3CAB" w14:textId="4D458114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79.7 ± 0.5 B</w:t>
            </w:r>
          </w:p>
        </w:tc>
        <w:tc>
          <w:tcPr>
            <w:tcW w:w="1554" w:type="dxa"/>
            <w:vAlign w:val="center"/>
          </w:tcPr>
          <w:p w14:paraId="30CD267E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a</w:t>
            </w:r>
          </w:p>
        </w:tc>
      </w:tr>
      <w:tr w:rsidR="00CB5BF3" w:rsidRPr="008F10C8" w14:paraId="1DD53118" w14:textId="77777777" w:rsidTr="00C753BC">
        <w:tc>
          <w:tcPr>
            <w:tcW w:w="2405" w:type="dxa"/>
            <w:vAlign w:val="center"/>
          </w:tcPr>
          <w:p w14:paraId="48AB75F2" w14:textId="77777777" w:rsidR="00CB5BF3" w:rsidRPr="008F10C8" w:rsidRDefault="00CB5BF3" w:rsidP="00926858">
            <w:pPr>
              <w:spacing w:after="120" w:line="276" w:lineRule="auto"/>
            </w:pPr>
            <w:r w:rsidRPr="008F10C8">
              <w:t>Cloves</w:t>
            </w:r>
          </w:p>
        </w:tc>
        <w:tc>
          <w:tcPr>
            <w:tcW w:w="1701" w:type="dxa"/>
            <w:vAlign w:val="center"/>
          </w:tcPr>
          <w:p w14:paraId="74D8AC89" w14:textId="2B911C70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58.1 ± 3.3 A</w:t>
            </w:r>
          </w:p>
        </w:tc>
        <w:tc>
          <w:tcPr>
            <w:tcW w:w="1843" w:type="dxa"/>
            <w:vAlign w:val="center"/>
          </w:tcPr>
          <w:p w14:paraId="37600BFD" w14:textId="170C734E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 xml:space="preserve">   64.2 ± 8.7 AB</w:t>
            </w:r>
          </w:p>
        </w:tc>
        <w:tc>
          <w:tcPr>
            <w:tcW w:w="1559" w:type="dxa"/>
            <w:vAlign w:val="center"/>
          </w:tcPr>
          <w:p w14:paraId="7AB8CB70" w14:textId="511FD25D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71.1 ± 4.6 B</w:t>
            </w:r>
          </w:p>
        </w:tc>
        <w:tc>
          <w:tcPr>
            <w:tcW w:w="1554" w:type="dxa"/>
            <w:vAlign w:val="center"/>
          </w:tcPr>
          <w:p w14:paraId="1E61826C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b</w:t>
            </w:r>
          </w:p>
        </w:tc>
      </w:tr>
      <w:tr w:rsidR="00CB5BF3" w:rsidRPr="008F10C8" w14:paraId="7590E007" w14:textId="77777777" w:rsidTr="00C753BC">
        <w:tc>
          <w:tcPr>
            <w:tcW w:w="2405" w:type="dxa"/>
            <w:vAlign w:val="center"/>
          </w:tcPr>
          <w:p w14:paraId="16C9209D" w14:textId="77777777" w:rsidR="00CB5BF3" w:rsidRPr="008F10C8" w:rsidRDefault="00CB5BF3" w:rsidP="00926858">
            <w:pPr>
              <w:spacing w:after="120" w:line="276" w:lineRule="auto"/>
            </w:pPr>
            <w:r w:rsidRPr="008F10C8">
              <w:t>Cinnamon</w:t>
            </w:r>
          </w:p>
        </w:tc>
        <w:tc>
          <w:tcPr>
            <w:tcW w:w="1701" w:type="dxa"/>
            <w:vAlign w:val="center"/>
          </w:tcPr>
          <w:p w14:paraId="3CF4F808" w14:textId="1432F23D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48.9 ± 5.2 A</w:t>
            </w:r>
          </w:p>
        </w:tc>
        <w:tc>
          <w:tcPr>
            <w:tcW w:w="1843" w:type="dxa"/>
            <w:vAlign w:val="center"/>
          </w:tcPr>
          <w:p w14:paraId="1CDC324F" w14:textId="173E150B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62.3 ± 4.3 B</w:t>
            </w:r>
          </w:p>
        </w:tc>
        <w:tc>
          <w:tcPr>
            <w:tcW w:w="1559" w:type="dxa"/>
            <w:vAlign w:val="center"/>
          </w:tcPr>
          <w:p w14:paraId="4682CDA7" w14:textId="35E26EF2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74.3 ± 3.2 C</w:t>
            </w:r>
          </w:p>
        </w:tc>
        <w:tc>
          <w:tcPr>
            <w:tcW w:w="1554" w:type="dxa"/>
            <w:vAlign w:val="center"/>
          </w:tcPr>
          <w:p w14:paraId="2318480D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b</w:t>
            </w:r>
          </w:p>
        </w:tc>
      </w:tr>
      <w:tr w:rsidR="00CB5BF3" w:rsidRPr="008F10C8" w14:paraId="004A3FFE" w14:textId="77777777" w:rsidTr="00C753BC">
        <w:tc>
          <w:tcPr>
            <w:tcW w:w="2405" w:type="dxa"/>
            <w:vAlign w:val="center"/>
          </w:tcPr>
          <w:p w14:paraId="51EF6D6B" w14:textId="312F9867" w:rsidR="00CB5BF3" w:rsidRPr="008F10C8" w:rsidRDefault="00CB5BF3" w:rsidP="00926858">
            <w:pPr>
              <w:spacing w:after="120" w:line="276" w:lineRule="auto"/>
            </w:pPr>
            <w:r w:rsidRPr="008F10C8">
              <w:t>Chestnut</w:t>
            </w:r>
            <w:r w:rsidR="001D6035" w:rsidRPr="008F10C8">
              <w:t xml:space="preserve"> flour</w:t>
            </w:r>
          </w:p>
        </w:tc>
        <w:tc>
          <w:tcPr>
            <w:tcW w:w="1701" w:type="dxa"/>
            <w:vAlign w:val="center"/>
          </w:tcPr>
          <w:p w14:paraId="69458BE4" w14:textId="35FBE3A6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40.9 ± 8.6 A</w:t>
            </w:r>
          </w:p>
        </w:tc>
        <w:tc>
          <w:tcPr>
            <w:tcW w:w="1843" w:type="dxa"/>
            <w:vAlign w:val="center"/>
          </w:tcPr>
          <w:p w14:paraId="2C14AADB" w14:textId="50414C06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 xml:space="preserve">   48.2 ± 3.5 AB</w:t>
            </w:r>
          </w:p>
        </w:tc>
        <w:tc>
          <w:tcPr>
            <w:tcW w:w="1559" w:type="dxa"/>
            <w:vAlign w:val="center"/>
          </w:tcPr>
          <w:p w14:paraId="2FEB6528" w14:textId="734EBFCA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52.0 ± 2.1 B</w:t>
            </w:r>
          </w:p>
        </w:tc>
        <w:tc>
          <w:tcPr>
            <w:tcW w:w="1554" w:type="dxa"/>
            <w:vAlign w:val="center"/>
          </w:tcPr>
          <w:p w14:paraId="749481F3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c</w:t>
            </w:r>
          </w:p>
        </w:tc>
      </w:tr>
      <w:tr w:rsidR="00CB5BF3" w:rsidRPr="008F10C8" w14:paraId="61964DA6" w14:textId="77777777" w:rsidTr="00C753BC">
        <w:tc>
          <w:tcPr>
            <w:tcW w:w="2405" w:type="dxa"/>
            <w:vAlign w:val="center"/>
          </w:tcPr>
          <w:p w14:paraId="3B85985D" w14:textId="77777777" w:rsidR="00CB5BF3" w:rsidRPr="008F10C8" w:rsidRDefault="00CB5BF3" w:rsidP="00926858">
            <w:pPr>
              <w:spacing w:after="120" w:line="276" w:lineRule="auto"/>
            </w:pPr>
            <w:r w:rsidRPr="008F10C8">
              <w:t>Anise</w:t>
            </w:r>
          </w:p>
        </w:tc>
        <w:tc>
          <w:tcPr>
            <w:tcW w:w="1701" w:type="dxa"/>
            <w:vAlign w:val="center"/>
          </w:tcPr>
          <w:p w14:paraId="0F32FE42" w14:textId="447D9B15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39.5 ± 8.6 A</w:t>
            </w:r>
          </w:p>
        </w:tc>
        <w:tc>
          <w:tcPr>
            <w:tcW w:w="1843" w:type="dxa"/>
            <w:vAlign w:val="center"/>
          </w:tcPr>
          <w:p w14:paraId="3250DD01" w14:textId="7969CAA2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 xml:space="preserve">   46.5 ± 3.5 AB</w:t>
            </w:r>
          </w:p>
        </w:tc>
        <w:tc>
          <w:tcPr>
            <w:tcW w:w="1559" w:type="dxa"/>
            <w:vAlign w:val="center"/>
          </w:tcPr>
          <w:p w14:paraId="633B3D96" w14:textId="7D23AECF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52.6 ± 2.8 B</w:t>
            </w:r>
          </w:p>
        </w:tc>
        <w:tc>
          <w:tcPr>
            <w:tcW w:w="1554" w:type="dxa"/>
            <w:vAlign w:val="center"/>
          </w:tcPr>
          <w:p w14:paraId="72B6959B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c</w:t>
            </w:r>
          </w:p>
        </w:tc>
      </w:tr>
      <w:tr w:rsidR="00CB5BF3" w:rsidRPr="008F10C8" w14:paraId="6BB91147" w14:textId="77777777" w:rsidTr="00C753BC">
        <w:tc>
          <w:tcPr>
            <w:tcW w:w="2405" w:type="dxa"/>
            <w:vAlign w:val="center"/>
          </w:tcPr>
          <w:p w14:paraId="5E2DBA56" w14:textId="77777777" w:rsidR="00CB5BF3" w:rsidRPr="008F10C8" w:rsidRDefault="00CB5BF3" w:rsidP="00926858">
            <w:pPr>
              <w:spacing w:after="120" w:line="276" w:lineRule="auto"/>
            </w:pPr>
            <w:r w:rsidRPr="008F10C8">
              <w:t>Marjoram</w:t>
            </w:r>
          </w:p>
        </w:tc>
        <w:tc>
          <w:tcPr>
            <w:tcW w:w="1701" w:type="dxa"/>
            <w:vAlign w:val="center"/>
          </w:tcPr>
          <w:p w14:paraId="1B5257B3" w14:textId="767187CA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37.6 ± 2.3 A</w:t>
            </w:r>
          </w:p>
        </w:tc>
        <w:tc>
          <w:tcPr>
            <w:tcW w:w="1843" w:type="dxa"/>
            <w:vAlign w:val="center"/>
          </w:tcPr>
          <w:p w14:paraId="40FB3B6E" w14:textId="56703845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44.7 ± 3.5 B</w:t>
            </w:r>
          </w:p>
        </w:tc>
        <w:tc>
          <w:tcPr>
            <w:tcW w:w="1559" w:type="dxa"/>
            <w:vAlign w:val="center"/>
          </w:tcPr>
          <w:p w14:paraId="0123B6CB" w14:textId="33C9887A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53.8 ± 1.1 C</w:t>
            </w:r>
          </w:p>
        </w:tc>
        <w:tc>
          <w:tcPr>
            <w:tcW w:w="1554" w:type="dxa"/>
            <w:vAlign w:val="center"/>
          </w:tcPr>
          <w:p w14:paraId="52283654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c</w:t>
            </w:r>
          </w:p>
        </w:tc>
      </w:tr>
      <w:tr w:rsidR="00CB5BF3" w:rsidRPr="008F10C8" w14:paraId="185F5095" w14:textId="77777777" w:rsidTr="00C753BC">
        <w:tc>
          <w:tcPr>
            <w:tcW w:w="2405" w:type="dxa"/>
            <w:vAlign w:val="center"/>
          </w:tcPr>
          <w:p w14:paraId="35D8B127" w14:textId="77777777" w:rsidR="00CB5BF3" w:rsidRPr="008F10C8" w:rsidRDefault="00CB5BF3" w:rsidP="00926858">
            <w:pPr>
              <w:spacing w:after="120" w:line="276" w:lineRule="auto"/>
            </w:pPr>
            <w:r w:rsidRPr="008F10C8">
              <w:t>Oregano</w:t>
            </w:r>
          </w:p>
        </w:tc>
        <w:tc>
          <w:tcPr>
            <w:tcW w:w="1701" w:type="dxa"/>
            <w:vAlign w:val="center"/>
          </w:tcPr>
          <w:p w14:paraId="5510EF6C" w14:textId="6D748CFF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27.3 ± 6.2 A</w:t>
            </w:r>
          </w:p>
        </w:tc>
        <w:tc>
          <w:tcPr>
            <w:tcW w:w="1843" w:type="dxa"/>
            <w:vAlign w:val="center"/>
          </w:tcPr>
          <w:p w14:paraId="05BDDC4D" w14:textId="1D2251C9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 xml:space="preserve">   32.8 ± 3.9 AB</w:t>
            </w:r>
          </w:p>
        </w:tc>
        <w:tc>
          <w:tcPr>
            <w:tcW w:w="1559" w:type="dxa"/>
            <w:vAlign w:val="center"/>
          </w:tcPr>
          <w:p w14:paraId="5FB9362F" w14:textId="65C47EEF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38.3 ± 2.1 B</w:t>
            </w:r>
          </w:p>
        </w:tc>
        <w:tc>
          <w:tcPr>
            <w:tcW w:w="1554" w:type="dxa"/>
            <w:vAlign w:val="center"/>
          </w:tcPr>
          <w:p w14:paraId="5F609C76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d</w:t>
            </w:r>
          </w:p>
        </w:tc>
      </w:tr>
      <w:tr w:rsidR="00CB5BF3" w:rsidRPr="008F10C8" w14:paraId="60227761" w14:textId="77777777" w:rsidTr="00C753BC">
        <w:tc>
          <w:tcPr>
            <w:tcW w:w="2405" w:type="dxa"/>
            <w:vAlign w:val="center"/>
          </w:tcPr>
          <w:p w14:paraId="1BA32552" w14:textId="77777777" w:rsidR="00CB5BF3" w:rsidRPr="008F10C8" w:rsidRDefault="00CB5BF3" w:rsidP="00926858">
            <w:pPr>
              <w:spacing w:after="120" w:line="276" w:lineRule="auto"/>
            </w:pPr>
            <w:r w:rsidRPr="008F10C8">
              <w:t>Common sage</w:t>
            </w:r>
          </w:p>
        </w:tc>
        <w:tc>
          <w:tcPr>
            <w:tcW w:w="1701" w:type="dxa"/>
            <w:vAlign w:val="center"/>
          </w:tcPr>
          <w:p w14:paraId="5CDB6F50" w14:textId="0220481B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28.0 ± 2.4 A</w:t>
            </w:r>
          </w:p>
        </w:tc>
        <w:tc>
          <w:tcPr>
            <w:tcW w:w="1843" w:type="dxa"/>
            <w:vAlign w:val="center"/>
          </w:tcPr>
          <w:p w14:paraId="694A3690" w14:textId="06D34D72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 xml:space="preserve">   31.6 ± 1.3 AB</w:t>
            </w:r>
          </w:p>
        </w:tc>
        <w:tc>
          <w:tcPr>
            <w:tcW w:w="1559" w:type="dxa"/>
            <w:vAlign w:val="center"/>
          </w:tcPr>
          <w:p w14:paraId="5F1C1EBB" w14:textId="47939BA6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31.8 ± 3.0 B</w:t>
            </w:r>
          </w:p>
        </w:tc>
        <w:tc>
          <w:tcPr>
            <w:tcW w:w="1554" w:type="dxa"/>
            <w:vAlign w:val="center"/>
          </w:tcPr>
          <w:p w14:paraId="54D3E5C4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d</w:t>
            </w:r>
          </w:p>
        </w:tc>
      </w:tr>
      <w:tr w:rsidR="00CB5BF3" w:rsidRPr="008F10C8" w14:paraId="757CEECF" w14:textId="77777777" w:rsidTr="00C753BC">
        <w:tc>
          <w:tcPr>
            <w:tcW w:w="2405" w:type="dxa"/>
            <w:vAlign w:val="center"/>
          </w:tcPr>
          <w:p w14:paraId="254AA2A6" w14:textId="2B3BD123" w:rsidR="00CB5BF3" w:rsidRPr="008F10C8" w:rsidRDefault="00CB5BF3" w:rsidP="00926858">
            <w:pPr>
              <w:spacing w:after="120" w:line="276" w:lineRule="auto"/>
            </w:pPr>
            <w:r w:rsidRPr="008F10C8">
              <w:t>Coffee</w:t>
            </w:r>
            <w:r w:rsidR="00CD5CA5" w:rsidRPr="008F10C8">
              <w:t xml:space="preserve"> </w:t>
            </w:r>
            <w:r w:rsidR="00925167" w:rsidRPr="008F10C8">
              <w:t>powder</w:t>
            </w:r>
          </w:p>
        </w:tc>
        <w:tc>
          <w:tcPr>
            <w:tcW w:w="1701" w:type="dxa"/>
            <w:vAlign w:val="center"/>
          </w:tcPr>
          <w:p w14:paraId="3B4E8F0D" w14:textId="79509DB3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 xml:space="preserve">  30.6 ± 15.0 A</w:t>
            </w:r>
          </w:p>
        </w:tc>
        <w:tc>
          <w:tcPr>
            <w:tcW w:w="1843" w:type="dxa"/>
            <w:vAlign w:val="center"/>
          </w:tcPr>
          <w:p w14:paraId="4FD2A9E8" w14:textId="45D370A2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25.3 ± 2.8 A</w:t>
            </w:r>
          </w:p>
        </w:tc>
        <w:tc>
          <w:tcPr>
            <w:tcW w:w="1559" w:type="dxa"/>
            <w:vAlign w:val="center"/>
          </w:tcPr>
          <w:p w14:paraId="5FCD0E5C" w14:textId="754DDFE7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27.9 ± 1.7 A</w:t>
            </w:r>
          </w:p>
        </w:tc>
        <w:tc>
          <w:tcPr>
            <w:tcW w:w="1554" w:type="dxa"/>
            <w:vAlign w:val="center"/>
          </w:tcPr>
          <w:p w14:paraId="58ACBA89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d</w:t>
            </w:r>
          </w:p>
        </w:tc>
      </w:tr>
      <w:tr w:rsidR="00CB5BF3" w:rsidRPr="008F10C8" w14:paraId="53133755" w14:textId="77777777" w:rsidTr="00C753BC">
        <w:tc>
          <w:tcPr>
            <w:tcW w:w="2405" w:type="dxa"/>
            <w:vAlign w:val="center"/>
          </w:tcPr>
          <w:p w14:paraId="54E2819F" w14:textId="77777777" w:rsidR="00CB5BF3" w:rsidRPr="008F10C8" w:rsidRDefault="00CB5BF3" w:rsidP="00926858">
            <w:pPr>
              <w:spacing w:after="120" w:line="276" w:lineRule="auto"/>
            </w:pPr>
            <w:r w:rsidRPr="008F10C8">
              <w:t>Turmeric</w:t>
            </w:r>
          </w:p>
        </w:tc>
        <w:tc>
          <w:tcPr>
            <w:tcW w:w="1701" w:type="dxa"/>
            <w:vAlign w:val="center"/>
          </w:tcPr>
          <w:p w14:paraId="10938582" w14:textId="228C69C7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18.6 ± 5.8 A</w:t>
            </w:r>
          </w:p>
        </w:tc>
        <w:tc>
          <w:tcPr>
            <w:tcW w:w="1843" w:type="dxa"/>
            <w:vAlign w:val="center"/>
          </w:tcPr>
          <w:p w14:paraId="0675906A" w14:textId="786458F8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15.9 ± 2.7 A</w:t>
            </w:r>
          </w:p>
        </w:tc>
        <w:tc>
          <w:tcPr>
            <w:tcW w:w="1559" w:type="dxa"/>
            <w:vAlign w:val="center"/>
          </w:tcPr>
          <w:p w14:paraId="6731F139" w14:textId="2F96EEA8" w:rsidR="00CB5BF3" w:rsidRPr="00C753BC" w:rsidRDefault="00CB5BF3" w:rsidP="00926858">
            <w:pPr>
              <w:spacing w:after="120" w:line="276" w:lineRule="auto"/>
              <w:jc w:val="center"/>
              <w:rPr>
                <w:rFonts w:asciiTheme="majorHAnsi" w:eastAsiaTheme="majorEastAsia" w:hAnsiTheme="majorHAnsi"/>
              </w:rPr>
            </w:pPr>
            <w:r w:rsidRPr="00C753BC">
              <w:t>21.1 ± 7.7 A</w:t>
            </w:r>
          </w:p>
        </w:tc>
        <w:tc>
          <w:tcPr>
            <w:tcW w:w="1554" w:type="dxa"/>
            <w:vAlign w:val="center"/>
          </w:tcPr>
          <w:p w14:paraId="01FFF2D3" w14:textId="77777777" w:rsidR="00CB5BF3" w:rsidRPr="00C753BC" w:rsidRDefault="00CB5BF3" w:rsidP="00926858">
            <w:pPr>
              <w:spacing w:after="120" w:line="276" w:lineRule="auto"/>
              <w:jc w:val="center"/>
            </w:pPr>
            <w:r w:rsidRPr="00C753BC">
              <w:t>e</w:t>
            </w:r>
          </w:p>
        </w:tc>
      </w:tr>
      <w:tr w:rsidR="00CB5BF3" w:rsidRPr="008F10C8" w14:paraId="56EF3016" w14:textId="77777777" w:rsidTr="0095657A">
        <w:trPr>
          <w:trHeight w:val="719"/>
        </w:trPr>
        <w:tc>
          <w:tcPr>
            <w:tcW w:w="9062" w:type="dxa"/>
            <w:gridSpan w:val="5"/>
          </w:tcPr>
          <w:p w14:paraId="0D657B4B" w14:textId="6480B385" w:rsidR="00A02BDC" w:rsidRPr="008F10C8" w:rsidRDefault="00A02BDC" w:rsidP="00926858">
            <w:pPr>
              <w:spacing w:after="120" w:line="276" w:lineRule="auto"/>
            </w:pPr>
            <w:r w:rsidRPr="008F10C8">
              <w:t>PP: Polypheno</w:t>
            </w:r>
            <w:r w:rsidR="00676BB4" w:rsidRPr="008F10C8">
              <w:t>l</w:t>
            </w:r>
            <w:r w:rsidRPr="008F10C8">
              <w:t>; PP</w:t>
            </w:r>
            <w:r w:rsidR="00676BB4" w:rsidRPr="008F10C8">
              <w:t>S</w:t>
            </w:r>
            <w:r w:rsidRPr="008F10C8">
              <w:t xml:space="preserve">: Polyphenol </w:t>
            </w:r>
            <w:r w:rsidR="00676BB4" w:rsidRPr="008F10C8">
              <w:t>supplement</w:t>
            </w:r>
            <w:r w:rsidRPr="008F10C8">
              <w:t>.</w:t>
            </w:r>
          </w:p>
          <w:p w14:paraId="5960041B" w14:textId="6E419448" w:rsidR="00CB5BF3" w:rsidRPr="008F10C8" w:rsidRDefault="00C753BC" w:rsidP="00926858">
            <w:pPr>
              <w:spacing w:after="120" w:line="276" w:lineRule="auto"/>
            </w:pPr>
            <w:r>
              <w:rPr>
                <w:vertAlign w:val="superscript"/>
              </w:rPr>
              <w:t>a</w:t>
            </w:r>
            <w:r w:rsidR="005E1864">
              <w:t xml:space="preserve"> sh</w:t>
            </w:r>
            <w:r w:rsidR="00CB5BF3" w:rsidRPr="008F10C8">
              <w:t>own are means ± standard deviation (SD)</w:t>
            </w:r>
          </w:p>
          <w:p w14:paraId="4B1F1231" w14:textId="34B187CF" w:rsidR="00CB5BF3" w:rsidRPr="008F10C8" w:rsidRDefault="00C753BC" w:rsidP="00926858">
            <w:pPr>
              <w:spacing w:after="120" w:line="276" w:lineRule="auto"/>
            </w:pPr>
            <w:proofErr w:type="gramStart"/>
            <w:r>
              <w:rPr>
                <w:vertAlign w:val="superscript"/>
              </w:rPr>
              <w:t>b</w:t>
            </w:r>
            <w:proofErr w:type="gramEnd"/>
            <w:r w:rsidR="005E1864">
              <w:t xml:space="preserve"> d</w:t>
            </w:r>
            <w:r w:rsidR="00CB5BF3" w:rsidRPr="008F10C8">
              <w:t xml:space="preserve">ifferent </w:t>
            </w:r>
            <w:r w:rsidR="00676BB4" w:rsidRPr="008F10C8">
              <w:t>capital</w:t>
            </w:r>
            <w:r w:rsidR="00CB5BF3" w:rsidRPr="008F10C8">
              <w:t xml:space="preserve"> letters indicate significant differences between PP doses within each PP </w:t>
            </w:r>
            <w:r w:rsidR="002222D8">
              <w:t>source</w:t>
            </w:r>
            <w:r w:rsidR="00B816B6" w:rsidRPr="008F10C8">
              <w:t xml:space="preserve"> </w:t>
            </w:r>
            <w:r w:rsidR="00CB5BF3" w:rsidRPr="008F10C8">
              <w:t xml:space="preserve">(one-way ANOVA for each PP </w:t>
            </w:r>
            <w:r w:rsidR="002222D8">
              <w:t>source</w:t>
            </w:r>
            <w:r w:rsidR="00CB5BF3" w:rsidRPr="008F10C8">
              <w:t xml:space="preserve">, pairwise comparisons with </w:t>
            </w:r>
            <w:proofErr w:type="spellStart"/>
            <w:r w:rsidR="00CB5BF3" w:rsidRPr="008F10C8">
              <w:t>Bonferroni</w:t>
            </w:r>
            <w:proofErr w:type="spellEnd"/>
            <w:r w:rsidR="00CB5BF3" w:rsidRPr="008F10C8">
              <w:t xml:space="preserve"> correction), with p&lt;0.05.</w:t>
            </w:r>
          </w:p>
          <w:p w14:paraId="19D336EF" w14:textId="5506FFE7" w:rsidR="00CB5BF3" w:rsidRPr="008F10C8" w:rsidRDefault="00C753BC" w:rsidP="00926858">
            <w:pPr>
              <w:keepNext/>
              <w:spacing w:after="120" w:line="276" w:lineRule="auto"/>
            </w:pPr>
            <w:proofErr w:type="gramStart"/>
            <w:r>
              <w:rPr>
                <w:vertAlign w:val="superscript"/>
              </w:rPr>
              <w:t>c</w:t>
            </w:r>
            <w:proofErr w:type="gramEnd"/>
            <w:r w:rsidR="005E1864">
              <w:t xml:space="preserve"> d</w:t>
            </w:r>
            <w:r w:rsidR="00CB5BF3" w:rsidRPr="008F10C8">
              <w:t xml:space="preserve">ifferent </w:t>
            </w:r>
            <w:r w:rsidR="00676BB4" w:rsidRPr="008F10C8">
              <w:t>small form</w:t>
            </w:r>
            <w:r w:rsidR="00CB5BF3" w:rsidRPr="008F10C8">
              <w:t xml:space="preserve"> letters indicate significant differences between PP source</w:t>
            </w:r>
            <w:r w:rsidR="00676BB4" w:rsidRPr="008F10C8">
              <w:t>s,</w:t>
            </w:r>
            <w:r w:rsidR="00CB5BF3" w:rsidRPr="008F10C8">
              <w:t xml:space="preserve"> (repeated measures ANOVA, pairwise comparisons with </w:t>
            </w:r>
            <w:proofErr w:type="spellStart"/>
            <w:r w:rsidR="00CB5BF3" w:rsidRPr="008F10C8">
              <w:t>Bonferroni</w:t>
            </w:r>
            <w:proofErr w:type="spellEnd"/>
            <w:r w:rsidR="00CB5BF3" w:rsidRPr="008F10C8">
              <w:t xml:space="preserve"> correction), with p&lt;0.05.</w:t>
            </w:r>
          </w:p>
        </w:tc>
      </w:tr>
      <w:bookmarkEnd w:id="5"/>
    </w:tbl>
    <w:p w14:paraId="4D5065B9" w14:textId="09E8EF84" w:rsidR="00926858" w:rsidRPr="008F10C8" w:rsidRDefault="00926858" w:rsidP="00B804E4">
      <w:r w:rsidRPr="008F10C8">
        <w:br w:type="page"/>
      </w:r>
    </w:p>
    <w:p w14:paraId="237407D6" w14:textId="2E94B923" w:rsidR="00A02BDC" w:rsidRPr="008F10C8" w:rsidRDefault="00070251" w:rsidP="00070251">
      <w:pPr>
        <w:pStyle w:val="Caption"/>
        <w:rPr>
          <w:b w:val="0"/>
          <w:bCs/>
        </w:rPr>
      </w:pPr>
      <w:r w:rsidRPr="008F10C8">
        <w:lastRenderedPageBreak/>
        <w:t xml:space="preserve">Table S2: </w:t>
      </w:r>
      <w:r w:rsidR="001D7FBD" w:rsidRPr="008F10C8">
        <w:rPr>
          <w:b w:val="0"/>
          <w:bCs/>
        </w:rPr>
        <w:t xml:space="preserve">Measured total </w:t>
      </w:r>
      <w:r w:rsidR="004319DF">
        <w:rPr>
          <w:b w:val="0"/>
          <w:bCs/>
        </w:rPr>
        <w:t>PP</w:t>
      </w:r>
      <w:r w:rsidR="001D7FBD" w:rsidRPr="008F10C8">
        <w:rPr>
          <w:b w:val="0"/>
          <w:bCs/>
        </w:rPr>
        <w:t xml:space="preserve"> concentration (mg GAE/g) of all </w:t>
      </w:r>
      <w:r w:rsidR="004319DF">
        <w:rPr>
          <w:b w:val="0"/>
          <w:bCs/>
        </w:rPr>
        <w:t>PP-</w:t>
      </w:r>
      <w:r w:rsidR="001D7FBD" w:rsidRPr="008F10C8">
        <w:rPr>
          <w:b w:val="0"/>
          <w:bCs/>
        </w:rPr>
        <w:t xml:space="preserve">rich </w:t>
      </w:r>
      <w:r w:rsidR="004319DF">
        <w:rPr>
          <w:b w:val="0"/>
          <w:bCs/>
        </w:rPr>
        <w:t>dietary sources</w:t>
      </w:r>
      <w:r w:rsidR="001D7FBD" w:rsidRPr="008F10C8">
        <w:rPr>
          <w:b w:val="0"/>
          <w:bCs/>
        </w:rPr>
        <w:t xml:space="preserve"> (mean ± standard devia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02616" w:rsidRPr="008F10C8" w14:paraId="0EB89A1C" w14:textId="77777777" w:rsidTr="00C02616">
        <w:tc>
          <w:tcPr>
            <w:tcW w:w="4531" w:type="dxa"/>
          </w:tcPr>
          <w:p w14:paraId="3CEC4CD3" w14:textId="3B1B632A" w:rsidR="00C02616" w:rsidRPr="008F10C8" w:rsidRDefault="002222D8" w:rsidP="00926858">
            <w:pPr>
              <w:spacing w:after="120" w:line="276" w:lineRule="auto"/>
              <w:rPr>
                <w:b/>
                <w:bCs/>
              </w:rPr>
            </w:pPr>
            <w:r w:rsidRPr="008F10C8">
              <w:rPr>
                <w:b/>
                <w:bCs/>
              </w:rPr>
              <w:t>PP</w:t>
            </w:r>
            <w:r>
              <w:rPr>
                <w:b/>
                <w:bCs/>
              </w:rPr>
              <w:t>-rich dietary source</w:t>
            </w:r>
          </w:p>
        </w:tc>
        <w:tc>
          <w:tcPr>
            <w:tcW w:w="4531" w:type="dxa"/>
          </w:tcPr>
          <w:p w14:paraId="504C0069" w14:textId="248AA7C1" w:rsidR="00C02616" w:rsidRPr="008F10C8" w:rsidRDefault="00C02616" w:rsidP="00926858">
            <w:pPr>
              <w:spacing w:after="120" w:line="276" w:lineRule="auto"/>
              <w:rPr>
                <w:b/>
                <w:bCs/>
              </w:rPr>
            </w:pPr>
            <w:r w:rsidRPr="008F10C8">
              <w:rPr>
                <w:b/>
                <w:bCs/>
              </w:rPr>
              <w:t>Total PP (mg GAE/g)</w:t>
            </w:r>
          </w:p>
        </w:tc>
      </w:tr>
      <w:tr w:rsidR="00C02616" w:rsidRPr="008F10C8" w14:paraId="790E44AC" w14:textId="77777777" w:rsidTr="00336C08">
        <w:tc>
          <w:tcPr>
            <w:tcW w:w="4531" w:type="dxa"/>
            <w:vAlign w:val="center"/>
          </w:tcPr>
          <w:p w14:paraId="5AFCCF1B" w14:textId="7CA35CD0" w:rsidR="00C02616" w:rsidRPr="008F10C8" w:rsidRDefault="00CD5CA5" w:rsidP="00926858">
            <w:pPr>
              <w:spacing w:after="120" w:line="276" w:lineRule="auto"/>
            </w:pPr>
            <w:r w:rsidRPr="008F10C8">
              <w:t>Grape juice extract</w:t>
            </w:r>
          </w:p>
        </w:tc>
        <w:tc>
          <w:tcPr>
            <w:tcW w:w="4531" w:type="dxa"/>
            <w:vAlign w:val="center"/>
          </w:tcPr>
          <w:p w14:paraId="2FA21BB9" w14:textId="611EA6FF" w:rsidR="00C02616" w:rsidRPr="008F10C8" w:rsidRDefault="00C02616" w:rsidP="00926858">
            <w:pPr>
              <w:spacing w:after="120" w:line="276" w:lineRule="auto"/>
            </w:pPr>
            <w:r w:rsidRPr="008F10C8">
              <w:t>120.6 ± 5.6</w:t>
            </w:r>
          </w:p>
        </w:tc>
      </w:tr>
      <w:tr w:rsidR="00C02616" w:rsidRPr="008F10C8" w14:paraId="431D7617" w14:textId="77777777" w:rsidTr="00336C08">
        <w:tc>
          <w:tcPr>
            <w:tcW w:w="4531" w:type="dxa"/>
            <w:vAlign w:val="center"/>
          </w:tcPr>
          <w:p w14:paraId="336D6ABA" w14:textId="56EB0CA9" w:rsidR="00C02616" w:rsidRPr="008F10C8" w:rsidRDefault="00C02616" w:rsidP="00926858">
            <w:pPr>
              <w:spacing w:after="120" w:line="276" w:lineRule="auto"/>
            </w:pPr>
            <w:r w:rsidRPr="008F10C8">
              <w:t>Cloves</w:t>
            </w:r>
          </w:p>
        </w:tc>
        <w:tc>
          <w:tcPr>
            <w:tcW w:w="4531" w:type="dxa"/>
            <w:vAlign w:val="center"/>
          </w:tcPr>
          <w:p w14:paraId="07A43F4F" w14:textId="18A9F11A" w:rsidR="00C02616" w:rsidRPr="008F10C8" w:rsidRDefault="00C02616" w:rsidP="00926858">
            <w:pPr>
              <w:spacing w:after="120" w:line="276" w:lineRule="auto"/>
            </w:pPr>
            <w:r w:rsidRPr="008F10C8">
              <w:t>135.5 ± 7.5</w:t>
            </w:r>
          </w:p>
        </w:tc>
      </w:tr>
      <w:tr w:rsidR="00C02616" w:rsidRPr="008F10C8" w14:paraId="439BCD9C" w14:textId="77777777" w:rsidTr="00336C08">
        <w:tc>
          <w:tcPr>
            <w:tcW w:w="4531" w:type="dxa"/>
            <w:vAlign w:val="center"/>
          </w:tcPr>
          <w:p w14:paraId="5C4839A1" w14:textId="0AF53949" w:rsidR="00C02616" w:rsidRPr="008F10C8" w:rsidRDefault="00C02616" w:rsidP="00926858">
            <w:pPr>
              <w:spacing w:after="120" w:line="276" w:lineRule="auto"/>
            </w:pPr>
            <w:r w:rsidRPr="008F10C8">
              <w:t>Black tea</w:t>
            </w:r>
            <w:r w:rsidR="00926858" w:rsidRPr="008F10C8">
              <w:t xml:space="preserve"> powder</w:t>
            </w:r>
          </w:p>
        </w:tc>
        <w:tc>
          <w:tcPr>
            <w:tcW w:w="4531" w:type="dxa"/>
            <w:vAlign w:val="center"/>
          </w:tcPr>
          <w:p w14:paraId="59D7B732" w14:textId="560E8369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93.7 ± 8.5</w:t>
            </w:r>
          </w:p>
        </w:tc>
      </w:tr>
      <w:tr w:rsidR="00C02616" w:rsidRPr="008F10C8" w14:paraId="6D6D9405" w14:textId="77777777" w:rsidTr="00336C08">
        <w:tc>
          <w:tcPr>
            <w:tcW w:w="4531" w:type="dxa"/>
            <w:vAlign w:val="center"/>
          </w:tcPr>
          <w:p w14:paraId="4B2BA859" w14:textId="3AF9D043" w:rsidR="00C02616" w:rsidRPr="008F10C8" w:rsidRDefault="00C02616" w:rsidP="00926858">
            <w:pPr>
              <w:spacing w:after="120" w:line="276" w:lineRule="auto"/>
            </w:pPr>
            <w:r w:rsidRPr="008F10C8">
              <w:t>Ceylon cinnamon</w:t>
            </w:r>
          </w:p>
        </w:tc>
        <w:tc>
          <w:tcPr>
            <w:tcW w:w="4531" w:type="dxa"/>
            <w:vAlign w:val="center"/>
          </w:tcPr>
          <w:p w14:paraId="64E62D88" w14:textId="367E405A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54.8 ± 4.7</w:t>
            </w:r>
          </w:p>
        </w:tc>
      </w:tr>
      <w:tr w:rsidR="00C02616" w:rsidRPr="008F10C8" w14:paraId="2F2D4818" w14:textId="77777777" w:rsidTr="00336C08">
        <w:tc>
          <w:tcPr>
            <w:tcW w:w="4531" w:type="dxa"/>
            <w:vAlign w:val="center"/>
          </w:tcPr>
          <w:p w14:paraId="1FD466F3" w14:textId="43306E8F" w:rsidR="00C02616" w:rsidRPr="008F10C8" w:rsidRDefault="00C02616" w:rsidP="00926858">
            <w:pPr>
              <w:spacing w:after="120" w:line="276" w:lineRule="auto"/>
            </w:pPr>
            <w:r w:rsidRPr="008F10C8">
              <w:t>Marjoram</w:t>
            </w:r>
          </w:p>
        </w:tc>
        <w:tc>
          <w:tcPr>
            <w:tcW w:w="4531" w:type="dxa"/>
            <w:vAlign w:val="center"/>
          </w:tcPr>
          <w:p w14:paraId="327E37BE" w14:textId="184A54CD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53.2 ± 2.9</w:t>
            </w:r>
          </w:p>
        </w:tc>
      </w:tr>
      <w:tr w:rsidR="00C02616" w:rsidRPr="008F10C8" w14:paraId="3217494E" w14:textId="77777777" w:rsidTr="00336C08">
        <w:tc>
          <w:tcPr>
            <w:tcW w:w="4531" w:type="dxa"/>
            <w:vAlign w:val="center"/>
          </w:tcPr>
          <w:p w14:paraId="773392E9" w14:textId="1FEF90DF" w:rsidR="00C02616" w:rsidRPr="008F10C8" w:rsidRDefault="00C02616" w:rsidP="00926858">
            <w:pPr>
              <w:spacing w:after="120" w:line="276" w:lineRule="auto"/>
            </w:pPr>
            <w:r w:rsidRPr="008F10C8">
              <w:t>Cocoa powder</w:t>
            </w:r>
          </w:p>
        </w:tc>
        <w:tc>
          <w:tcPr>
            <w:tcW w:w="4531" w:type="dxa"/>
            <w:vAlign w:val="center"/>
          </w:tcPr>
          <w:p w14:paraId="1097FED1" w14:textId="0C5E1640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49.9 ± 2.7</w:t>
            </w:r>
          </w:p>
        </w:tc>
      </w:tr>
      <w:tr w:rsidR="00C02616" w:rsidRPr="008F10C8" w14:paraId="211666F0" w14:textId="77777777" w:rsidTr="00336C08">
        <w:tc>
          <w:tcPr>
            <w:tcW w:w="4531" w:type="dxa"/>
            <w:vAlign w:val="center"/>
          </w:tcPr>
          <w:p w14:paraId="426403B6" w14:textId="33778630" w:rsidR="00C02616" w:rsidRPr="008F10C8" w:rsidRDefault="00C02616" w:rsidP="00926858">
            <w:pPr>
              <w:spacing w:after="120" w:line="276" w:lineRule="auto"/>
            </w:pPr>
            <w:r w:rsidRPr="008F10C8">
              <w:t>Common sage</w:t>
            </w:r>
          </w:p>
        </w:tc>
        <w:tc>
          <w:tcPr>
            <w:tcW w:w="4531" w:type="dxa"/>
            <w:vAlign w:val="center"/>
          </w:tcPr>
          <w:p w14:paraId="11EF36CF" w14:textId="5A1279F2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43.9 ± 3.7</w:t>
            </w:r>
          </w:p>
        </w:tc>
      </w:tr>
      <w:tr w:rsidR="00C02616" w:rsidRPr="008F10C8" w14:paraId="2C43FBDA" w14:textId="77777777" w:rsidTr="00336C08">
        <w:tc>
          <w:tcPr>
            <w:tcW w:w="4531" w:type="dxa"/>
            <w:vAlign w:val="center"/>
          </w:tcPr>
          <w:p w14:paraId="184F941A" w14:textId="0949872E" w:rsidR="00C02616" w:rsidRPr="008F10C8" w:rsidRDefault="00C02616" w:rsidP="00926858">
            <w:pPr>
              <w:spacing w:after="120" w:line="276" w:lineRule="auto"/>
            </w:pPr>
            <w:r w:rsidRPr="008F10C8">
              <w:t>Oregano</w:t>
            </w:r>
          </w:p>
        </w:tc>
        <w:tc>
          <w:tcPr>
            <w:tcW w:w="4531" w:type="dxa"/>
            <w:vAlign w:val="center"/>
          </w:tcPr>
          <w:p w14:paraId="3FF16F34" w14:textId="6919C84D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38.0 ± 1.9</w:t>
            </w:r>
          </w:p>
        </w:tc>
      </w:tr>
      <w:tr w:rsidR="00C02616" w:rsidRPr="008F10C8" w14:paraId="2224E370" w14:textId="77777777" w:rsidTr="00336C08">
        <w:tc>
          <w:tcPr>
            <w:tcW w:w="4531" w:type="dxa"/>
            <w:vAlign w:val="center"/>
          </w:tcPr>
          <w:p w14:paraId="4DCA2032" w14:textId="2536C4FA" w:rsidR="00C02616" w:rsidRPr="008F10C8" w:rsidRDefault="00C02616" w:rsidP="00926858">
            <w:pPr>
              <w:spacing w:after="120" w:line="276" w:lineRule="auto"/>
            </w:pPr>
            <w:r w:rsidRPr="008F10C8">
              <w:t>Coffee</w:t>
            </w:r>
          </w:p>
        </w:tc>
        <w:tc>
          <w:tcPr>
            <w:tcW w:w="4531" w:type="dxa"/>
            <w:vAlign w:val="center"/>
          </w:tcPr>
          <w:p w14:paraId="5E41ECC3" w14:textId="5A07208F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33.2 ± 2.6</w:t>
            </w:r>
          </w:p>
        </w:tc>
      </w:tr>
      <w:tr w:rsidR="00C02616" w:rsidRPr="008F10C8" w14:paraId="7D446D74" w14:textId="77777777" w:rsidTr="00336C08">
        <w:tc>
          <w:tcPr>
            <w:tcW w:w="4531" w:type="dxa"/>
            <w:vAlign w:val="center"/>
          </w:tcPr>
          <w:p w14:paraId="5E44DEA2" w14:textId="51529A81" w:rsidR="00C02616" w:rsidRPr="008F10C8" w:rsidRDefault="00C02616" w:rsidP="00926858">
            <w:pPr>
              <w:spacing w:after="120" w:line="276" w:lineRule="auto"/>
            </w:pPr>
            <w:r w:rsidRPr="008F10C8">
              <w:t>Turmeric</w:t>
            </w:r>
          </w:p>
        </w:tc>
        <w:tc>
          <w:tcPr>
            <w:tcW w:w="4531" w:type="dxa"/>
            <w:vAlign w:val="center"/>
          </w:tcPr>
          <w:p w14:paraId="131DE770" w14:textId="5F61020E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22.6 ± 4.1</w:t>
            </w:r>
          </w:p>
        </w:tc>
      </w:tr>
      <w:tr w:rsidR="00C02616" w:rsidRPr="008F10C8" w14:paraId="3C938836" w14:textId="77777777" w:rsidTr="00336C08">
        <w:tc>
          <w:tcPr>
            <w:tcW w:w="4531" w:type="dxa"/>
            <w:vAlign w:val="center"/>
          </w:tcPr>
          <w:p w14:paraId="32503411" w14:textId="77777777" w:rsidR="00C02616" w:rsidRPr="008F10C8" w:rsidRDefault="00C02616" w:rsidP="00926858">
            <w:pPr>
              <w:spacing w:after="120" w:line="276" w:lineRule="auto"/>
            </w:pPr>
            <w:r w:rsidRPr="008F10C8">
              <w:t>Star anise</w:t>
            </w:r>
          </w:p>
        </w:tc>
        <w:tc>
          <w:tcPr>
            <w:tcW w:w="4531" w:type="dxa"/>
            <w:vAlign w:val="center"/>
          </w:tcPr>
          <w:p w14:paraId="49EA4CDD" w14:textId="75EB9791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</w:t>
            </w:r>
            <w:r w:rsidR="00C02616" w:rsidRPr="008F10C8">
              <w:t>16.7 ± 0.9</w:t>
            </w:r>
          </w:p>
        </w:tc>
      </w:tr>
      <w:tr w:rsidR="00C02616" w:rsidRPr="008F10C8" w14:paraId="21EB6DCE" w14:textId="77777777" w:rsidTr="00336C08">
        <w:tc>
          <w:tcPr>
            <w:tcW w:w="4531" w:type="dxa"/>
            <w:vAlign w:val="center"/>
          </w:tcPr>
          <w:p w14:paraId="0AADE440" w14:textId="430B151B" w:rsidR="00C02616" w:rsidRPr="008F10C8" w:rsidRDefault="00C02616" w:rsidP="00926858">
            <w:pPr>
              <w:spacing w:after="120" w:line="276" w:lineRule="auto"/>
            </w:pPr>
            <w:r w:rsidRPr="008F10C8">
              <w:t>Chestnut</w:t>
            </w:r>
            <w:r w:rsidR="001D6035" w:rsidRPr="008F10C8">
              <w:t xml:space="preserve"> flour</w:t>
            </w:r>
          </w:p>
        </w:tc>
        <w:tc>
          <w:tcPr>
            <w:tcW w:w="4531" w:type="dxa"/>
            <w:vAlign w:val="center"/>
          </w:tcPr>
          <w:p w14:paraId="4C1A2432" w14:textId="7B5AC951" w:rsidR="00C02616" w:rsidRPr="008F10C8" w:rsidRDefault="00336C08" w:rsidP="00926858">
            <w:pPr>
              <w:spacing w:after="120" w:line="276" w:lineRule="auto"/>
            </w:pPr>
            <w:r w:rsidRPr="008F10C8">
              <w:t xml:space="preserve">    </w:t>
            </w:r>
            <w:r w:rsidR="00C02616" w:rsidRPr="008F10C8">
              <w:t>2.</w:t>
            </w:r>
            <w:r w:rsidRPr="008F10C8">
              <w:t>5</w:t>
            </w:r>
            <w:r w:rsidR="00C02616" w:rsidRPr="008F10C8">
              <w:t xml:space="preserve"> ± 0.</w:t>
            </w:r>
            <w:r w:rsidRPr="008F10C8">
              <w:t>2</w:t>
            </w:r>
          </w:p>
        </w:tc>
      </w:tr>
      <w:tr w:rsidR="00336C08" w14:paraId="59D02398" w14:textId="77777777" w:rsidTr="00336C08">
        <w:tc>
          <w:tcPr>
            <w:tcW w:w="9062" w:type="dxa"/>
            <w:gridSpan w:val="2"/>
            <w:vAlign w:val="center"/>
          </w:tcPr>
          <w:p w14:paraId="7D5FA880" w14:textId="0858B1D0" w:rsidR="00336C08" w:rsidRDefault="00336C08" w:rsidP="00926858">
            <w:pPr>
              <w:spacing w:after="120" w:line="276" w:lineRule="auto"/>
            </w:pPr>
            <w:r w:rsidRPr="008F10C8">
              <w:t>GAE: Gallic acid equivalents; PP: Polyphenol</w:t>
            </w:r>
            <w:r w:rsidR="002222D8">
              <w:t>.</w:t>
            </w:r>
          </w:p>
        </w:tc>
      </w:tr>
      <w:bookmarkEnd w:id="6"/>
    </w:tbl>
    <w:p w14:paraId="765139F0" w14:textId="3B5F4BF2" w:rsidR="00B804E4" w:rsidRDefault="00B804E4" w:rsidP="00B804E4"/>
    <w:sectPr w:rsidR="00B804E4" w:rsidSect="00AF64C7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E7956" w14:textId="77777777" w:rsidR="00E84C84" w:rsidRDefault="00E84C84" w:rsidP="00A15833">
      <w:pPr>
        <w:spacing w:after="0" w:line="240" w:lineRule="auto"/>
      </w:pPr>
      <w:r>
        <w:separator/>
      </w:r>
    </w:p>
  </w:endnote>
  <w:endnote w:type="continuationSeparator" w:id="0">
    <w:p w14:paraId="1768CC02" w14:textId="77777777" w:rsidR="00E84C84" w:rsidRDefault="00E84C84" w:rsidP="00A15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8284D" w14:textId="0235B5F6" w:rsidR="00E84C84" w:rsidRDefault="00E84C84" w:rsidP="00A1583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E0CF9" w14:textId="77777777" w:rsidR="00E84C84" w:rsidRDefault="00E84C84" w:rsidP="00A15833">
      <w:pPr>
        <w:spacing w:after="0" w:line="240" w:lineRule="auto"/>
      </w:pPr>
      <w:r>
        <w:separator/>
      </w:r>
    </w:p>
  </w:footnote>
  <w:footnote w:type="continuationSeparator" w:id="0">
    <w:p w14:paraId="45D4C670" w14:textId="77777777" w:rsidR="00E84C84" w:rsidRDefault="00E84C84" w:rsidP="00A158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00246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DE68C4" w14:textId="412BAA31" w:rsidR="00E84C84" w:rsidRDefault="00E84C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64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F4132E" w14:textId="77777777" w:rsidR="00E84C84" w:rsidRDefault="00E84C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30D8B"/>
    <w:multiLevelType w:val="hybridMultilevel"/>
    <w:tmpl w:val="6040DF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526874"/>
    <w:multiLevelType w:val="multilevel"/>
    <w:tmpl w:val="D0887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allauth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5e5dtz75r0wee99drvdx0zeexe99xx9zvr&quot;&gt;Library_SB-Saved-Converted-Saved-SAVED&lt;record-ids&gt;&lt;item&gt;54&lt;/item&gt;&lt;item&gt;55&lt;/item&gt;&lt;item&gt;178&lt;/item&gt;&lt;item&gt;357&lt;/item&gt;&lt;item&gt;363&lt;/item&gt;&lt;item&gt;380&lt;/item&gt;&lt;item&gt;418&lt;/item&gt;&lt;item&gt;420&lt;/item&gt;&lt;item&gt;430&lt;/item&gt;&lt;item&gt;502&lt;/item&gt;&lt;item&gt;503&lt;/item&gt;&lt;item&gt;541&lt;/item&gt;&lt;item&gt;549&lt;/item&gt;&lt;item&gt;716&lt;/item&gt;&lt;item&gt;944&lt;/item&gt;&lt;item&gt;979&lt;/item&gt;&lt;item&gt;980&lt;/item&gt;&lt;item&gt;984&lt;/item&gt;&lt;item&gt;985&lt;/item&gt;&lt;item&gt;986&lt;/item&gt;&lt;item&gt;1335&lt;/item&gt;&lt;item&gt;1336&lt;/item&gt;&lt;item&gt;1344&lt;/item&gt;&lt;item&gt;1352&lt;/item&gt;&lt;item&gt;1424&lt;/item&gt;&lt;item&gt;1431&lt;/item&gt;&lt;item&gt;1432&lt;/item&gt;&lt;item&gt;1433&lt;/item&gt;&lt;item&gt;1434&lt;/item&gt;&lt;item&gt;1435&lt;/item&gt;&lt;item&gt;1453&lt;/item&gt;&lt;item&gt;1497&lt;/item&gt;&lt;item&gt;1554&lt;/item&gt;&lt;item&gt;1597&lt;/item&gt;&lt;item&gt;1648&lt;/item&gt;&lt;item&gt;1659&lt;/item&gt;&lt;item&gt;1687&lt;/item&gt;&lt;item&gt;1689&lt;/item&gt;&lt;item&gt;1690&lt;/item&gt;&lt;item&gt;1691&lt;/item&gt;&lt;item&gt;1693&lt;/item&gt;&lt;item&gt;1698&lt;/item&gt;&lt;item&gt;1700&lt;/item&gt;&lt;item&gt;1701&lt;/item&gt;&lt;item&gt;1702&lt;/item&gt;&lt;item&gt;1703&lt;/item&gt;&lt;item&gt;1704&lt;/item&gt;&lt;item&gt;1705&lt;/item&gt;&lt;item&gt;1706&lt;/item&gt;&lt;item&gt;1863&lt;/item&gt;&lt;item&gt;1878&lt;/item&gt;&lt;item&gt;1880&lt;/item&gt;&lt;item&gt;1882&lt;/item&gt;&lt;item&gt;1883&lt;/item&gt;&lt;item&gt;1884&lt;/item&gt;&lt;item&gt;1887&lt;/item&gt;&lt;item&gt;1889&lt;/item&gt;&lt;item&gt;1890&lt;/item&gt;&lt;item&gt;1928&lt;/item&gt;&lt;item&gt;1929&lt;/item&gt;&lt;/record-ids&gt;&lt;/item&gt;&lt;/Libraries&gt;"/>
  </w:docVars>
  <w:rsids>
    <w:rsidRoot w:val="00F366E4"/>
    <w:rsid w:val="000011A1"/>
    <w:rsid w:val="00001438"/>
    <w:rsid w:val="00014E65"/>
    <w:rsid w:val="000155B1"/>
    <w:rsid w:val="00017A00"/>
    <w:rsid w:val="0002283E"/>
    <w:rsid w:val="00035632"/>
    <w:rsid w:val="0003662A"/>
    <w:rsid w:val="000373A3"/>
    <w:rsid w:val="0003796F"/>
    <w:rsid w:val="00037E99"/>
    <w:rsid w:val="00042DE5"/>
    <w:rsid w:val="00044D94"/>
    <w:rsid w:val="00047A36"/>
    <w:rsid w:val="00050CFB"/>
    <w:rsid w:val="00051ADA"/>
    <w:rsid w:val="00054E9E"/>
    <w:rsid w:val="00056482"/>
    <w:rsid w:val="0005787D"/>
    <w:rsid w:val="00057B24"/>
    <w:rsid w:val="0006387D"/>
    <w:rsid w:val="00063E15"/>
    <w:rsid w:val="000660E2"/>
    <w:rsid w:val="00070251"/>
    <w:rsid w:val="000711A4"/>
    <w:rsid w:val="00076D93"/>
    <w:rsid w:val="00084173"/>
    <w:rsid w:val="000842D3"/>
    <w:rsid w:val="00094F89"/>
    <w:rsid w:val="000B0D42"/>
    <w:rsid w:val="000B1561"/>
    <w:rsid w:val="000B3F30"/>
    <w:rsid w:val="000B76D6"/>
    <w:rsid w:val="000B79A9"/>
    <w:rsid w:val="000C2E5C"/>
    <w:rsid w:val="000C5D09"/>
    <w:rsid w:val="000C61AE"/>
    <w:rsid w:val="000D38E4"/>
    <w:rsid w:val="000E74B6"/>
    <w:rsid w:val="000F0EAB"/>
    <w:rsid w:val="000F615D"/>
    <w:rsid w:val="00102F2F"/>
    <w:rsid w:val="00111E85"/>
    <w:rsid w:val="00121198"/>
    <w:rsid w:val="0012530D"/>
    <w:rsid w:val="00127E2B"/>
    <w:rsid w:val="00131684"/>
    <w:rsid w:val="0013230B"/>
    <w:rsid w:val="00135995"/>
    <w:rsid w:val="0014089B"/>
    <w:rsid w:val="00141074"/>
    <w:rsid w:val="001454F0"/>
    <w:rsid w:val="00150DB7"/>
    <w:rsid w:val="0015122D"/>
    <w:rsid w:val="001519BA"/>
    <w:rsid w:val="001563F2"/>
    <w:rsid w:val="00160C45"/>
    <w:rsid w:val="00161B50"/>
    <w:rsid w:val="001623CE"/>
    <w:rsid w:val="0016532F"/>
    <w:rsid w:val="00166C02"/>
    <w:rsid w:val="00170CB8"/>
    <w:rsid w:val="001721A7"/>
    <w:rsid w:val="001734F3"/>
    <w:rsid w:val="001777E2"/>
    <w:rsid w:val="00177975"/>
    <w:rsid w:val="00182302"/>
    <w:rsid w:val="00183367"/>
    <w:rsid w:val="00193545"/>
    <w:rsid w:val="001A1E4A"/>
    <w:rsid w:val="001A4703"/>
    <w:rsid w:val="001B29A2"/>
    <w:rsid w:val="001B754B"/>
    <w:rsid w:val="001C2EB3"/>
    <w:rsid w:val="001D21C2"/>
    <w:rsid w:val="001D2BE4"/>
    <w:rsid w:val="001D3232"/>
    <w:rsid w:val="001D6035"/>
    <w:rsid w:val="001D7FBD"/>
    <w:rsid w:val="001E3654"/>
    <w:rsid w:val="001E7ACD"/>
    <w:rsid w:val="00202D1A"/>
    <w:rsid w:val="0020554F"/>
    <w:rsid w:val="0020698C"/>
    <w:rsid w:val="00207210"/>
    <w:rsid w:val="0021024B"/>
    <w:rsid w:val="00212F35"/>
    <w:rsid w:val="00213FF6"/>
    <w:rsid w:val="002222D8"/>
    <w:rsid w:val="002308D2"/>
    <w:rsid w:val="002333F7"/>
    <w:rsid w:val="002403E5"/>
    <w:rsid w:val="002444A7"/>
    <w:rsid w:val="00245E8F"/>
    <w:rsid w:val="00252211"/>
    <w:rsid w:val="00255CB1"/>
    <w:rsid w:val="0025702E"/>
    <w:rsid w:val="00261D4E"/>
    <w:rsid w:val="00262F9C"/>
    <w:rsid w:val="00266674"/>
    <w:rsid w:val="0027347F"/>
    <w:rsid w:val="00286C95"/>
    <w:rsid w:val="002913C4"/>
    <w:rsid w:val="002928C2"/>
    <w:rsid w:val="002A0209"/>
    <w:rsid w:val="002A2130"/>
    <w:rsid w:val="002A43BF"/>
    <w:rsid w:val="002A6968"/>
    <w:rsid w:val="002B01D8"/>
    <w:rsid w:val="002B45E3"/>
    <w:rsid w:val="002B64FF"/>
    <w:rsid w:val="002C1D61"/>
    <w:rsid w:val="002C3B1C"/>
    <w:rsid w:val="002C4C1B"/>
    <w:rsid w:val="002C7ABB"/>
    <w:rsid w:val="002D0F6F"/>
    <w:rsid w:val="002D39C3"/>
    <w:rsid w:val="002D52CA"/>
    <w:rsid w:val="002D646C"/>
    <w:rsid w:val="002E2EA8"/>
    <w:rsid w:val="002E54CA"/>
    <w:rsid w:val="002E5ED7"/>
    <w:rsid w:val="002E7B7E"/>
    <w:rsid w:val="002F0406"/>
    <w:rsid w:val="002F1098"/>
    <w:rsid w:val="002F458B"/>
    <w:rsid w:val="002F4A19"/>
    <w:rsid w:val="002F568D"/>
    <w:rsid w:val="00303CA5"/>
    <w:rsid w:val="00317CDD"/>
    <w:rsid w:val="003263A7"/>
    <w:rsid w:val="003367BD"/>
    <w:rsid w:val="00336C08"/>
    <w:rsid w:val="00337CBA"/>
    <w:rsid w:val="00343DF7"/>
    <w:rsid w:val="00350A6A"/>
    <w:rsid w:val="00350D9B"/>
    <w:rsid w:val="0035118A"/>
    <w:rsid w:val="00351209"/>
    <w:rsid w:val="003525EB"/>
    <w:rsid w:val="003536BD"/>
    <w:rsid w:val="003557C3"/>
    <w:rsid w:val="00372974"/>
    <w:rsid w:val="00380C27"/>
    <w:rsid w:val="00380E1E"/>
    <w:rsid w:val="0038152A"/>
    <w:rsid w:val="00387A44"/>
    <w:rsid w:val="00387E8F"/>
    <w:rsid w:val="003911B2"/>
    <w:rsid w:val="0039292E"/>
    <w:rsid w:val="003A5EA0"/>
    <w:rsid w:val="003A63ED"/>
    <w:rsid w:val="003A6700"/>
    <w:rsid w:val="003A7D69"/>
    <w:rsid w:val="003B39F4"/>
    <w:rsid w:val="003B5BA3"/>
    <w:rsid w:val="003B7B8C"/>
    <w:rsid w:val="003C0603"/>
    <w:rsid w:val="003C276E"/>
    <w:rsid w:val="003C735E"/>
    <w:rsid w:val="003D1277"/>
    <w:rsid w:val="003D3370"/>
    <w:rsid w:val="003D482F"/>
    <w:rsid w:val="003E1928"/>
    <w:rsid w:val="003E5B95"/>
    <w:rsid w:val="003F0875"/>
    <w:rsid w:val="003F1AE5"/>
    <w:rsid w:val="004035FE"/>
    <w:rsid w:val="0040567E"/>
    <w:rsid w:val="004231C2"/>
    <w:rsid w:val="00424B50"/>
    <w:rsid w:val="004319DF"/>
    <w:rsid w:val="0043457E"/>
    <w:rsid w:val="00440D57"/>
    <w:rsid w:val="00441429"/>
    <w:rsid w:val="0044635D"/>
    <w:rsid w:val="0044674F"/>
    <w:rsid w:val="004539FF"/>
    <w:rsid w:val="004546DF"/>
    <w:rsid w:val="00462F91"/>
    <w:rsid w:val="00463808"/>
    <w:rsid w:val="00463FFC"/>
    <w:rsid w:val="0047166C"/>
    <w:rsid w:val="00474337"/>
    <w:rsid w:val="00482E21"/>
    <w:rsid w:val="00491AE0"/>
    <w:rsid w:val="004B06F2"/>
    <w:rsid w:val="004B5075"/>
    <w:rsid w:val="004C212C"/>
    <w:rsid w:val="004C3BBA"/>
    <w:rsid w:val="004C6D12"/>
    <w:rsid w:val="004E16F7"/>
    <w:rsid w:val="004E36D6"/>
    <w:rsid w:val="004F136C"/>
    <w:rsid w:val="004F513F"/>
    <w:rsid w:val="004F75F8"/>
    <w:rsid w:val="005023EB"/>
    <w:rsid w:val="00502877"/>
    <w:rsid w:val="00504F7C"/>
    <w:rsid w:val="005063D9"/>
    <w:rsid w:val="00511213"/>
    <w:rsid w:val="005116DC"/>
    <w:rsid w:val="00520383"/>
    <w:rsid w:val="00530681"/>
    <w:rsid w:val="005340C8"/>
    <w:rsid w:val="005354C1"/>
    <w:rsid w:val="005411AC"/>
    <w:rsid w:val="005438DB"/>
    <w:rsid w:val="005448BC"/>
    <w:rsid w:val="00544F1E"/>
    <w:rsid w:val="005515F3"/>
    <w:rsid w:val="00555031"/>
    <w:rsid w:val="00555701"/>
    <w:rsid w:val="00557B70"/>
    <w:rsid w:val="0056388A"/>
    <w:rsid w:val="005652CA"/>
    <w:rsid w:val="005701E5"/>
    <w:rsid w:val="005729D5"/>
    <w:rsid w:val="00576218"/>
    <w:rsid w:val="005815B4"/>
    <w:rsid w:val="005A193C"/>
    <w:rsid w:val="005A4020"/>
    <w:rsid w:val="005A585C"/>
    <w:rsid w:val="005A6ABB"/>
    <w:rsid w:val="005B02FA"/>
    <w:rsid w:val="005B2787"/>
    <w:rsid w:val="005B7F67"/>
    <w:rsid w:val="005C074F"/>
    <w:rsid w:val="005D69D9"/>
    <w:rsid w:val="005D6AE5"/>
    <w:rsid w:val="005D793C"/>
    <w:rsid w:val="005D7CD2"/>
    <w:rsid w:val="005E0062"/>
    <w:rsid w:val="005E076C"/>
    <w:rsid w:val="005E1864"/>
    <w:rsid w:val="005E3137"/>
    <w:rsid w:val="005F38C2"/>
    <w:rsid w:val="005F3F82"/>
    <w:rsid w:val="00612AB1"/>
    <w:rsid w:val="00615418"/>
    <w:rsid w:val="00621245"/>
    <w:rsid w:val="006277CE"/>
    <w:rsid w:val="00627DE8"/>
    <w:rsid w:val="0063049C"/>
    <w:rsid w:val="006315C3"/>
    <w:rsid w:val="00637C9B"/>
    <w:rsid w:val="006542DA"/>
    <w:rsid w:val="00655287"/>
    <w:rsid w:val="00655E35"/>
    <w:rsid w:val="00656A40"/>
    <w:rsid w:val="00663411"/>
    <w:rsid w:val="00665766"/>
    <w:rsid w:val="00666560"/>
    <w:rsid w:val="006668B4"/>
    <w:rsid w:val="00670D66"/>
    <w:rsid w:val="00672370"/>
    <w:rsid w:val="00672EB7"/>
    <w:rsid w:val="00676BB4"/>
    <w:rsid w:val="00680DD0"/>
    <w:rsid w:val="00682A4E"/>
    <w:rsid w:val="00691B2D"/>
    <w:rsid w:val="00697C69"/>
    <w:rsid w:val="006A316E"/>
    <w:rsid w:val="006A7733"/>
    <w:rsid w:val="006B3894"/>
    <w:rsid w:val="006B4689"/>
    <w:rsid w:val="006C0690"/>
    <w:rsid w:val="006D003D"/>
    <w:rsid w:val="006D3344"/>
    <w:rsid w:val="006D3463"/>
    <w:rsid w:val="006D68A2"/>
    <w:rsid w:val="006E52AA"/>
    <w:rsid w:val="006F1940"/>
    <w:rsid w:val="006F4776"/>
    <w:rsid w:val="006F5078"/>
    <w:rsid w:val="006F59BB"/>
    <w:rsid w:val="006F6665"/>
    <w:rsid w:val="007012FF"/>
    <w:rsid w:val="00704F4A"/>
    <w:rsid w:val="0070535F"/>
    <w:rsid w:val="0070560D"/>
    <w:rsid w:val="00706066"/>
    <w:rsid w:val="00706EC3"/>
    <w:rsid w:val="00714CCA"/>
    <w:rsid w:val="00717890"/>
    <w:rsid w:val="00725773"/>
    <w:rsid w:val="00726008"/>
    <w:rsid w:val="00740225"/>
    <w:rsid w:val="00741BEE"/>
    <w:rsid w:val="00747980"/>
    <w:rsid w:val="00750E19"/>
    <w:rsid w:val="00751C0C"/>
    <w:rsid w:val="00765E16"/>
    <w:rsid w:val="00770E38"/>
    <w:rsid w:val="00775B6A"/>
    <w:rsid w:val="00776B69"/>
    <w:rsid w:val="0078416B"/>
    <w:rsid w:val="007844D9"/>
    <w:rsid w:val="00785FB6"/>
    <w:rsid w:val="00794796"/>
    <w:rsid w:val="007963CE"/>
    <w:rsid w:val="00796741"/>
    <w:rsid w:val="007A0B7C"/>
    <w:rsid w:val="007A7C8E"/>
    <w:rsid w:val="007C26E1"/>
    <w:rsid w:val="007C3FE4"/>
    <w:rsid w:val="007C78CC"/>
    <w:rsid w:val="007F06F1"/>
    <w:rsid w:val="007F3116"/>
    <w:rsid w:val="00805E57"/>
    <w:rsid w:val="00807A18"/>
    <w:rsid w:val="00812C7C"/>
    <w:rsid w:val="008138B1"/>
    <w:rsid w:val="00813B27"/>
    <w:rsid w:val="00825121"/>
    <w:rsid w:val="008268FE"/>
    <w:rsid w:val="008308B2"/>
    <w:rsid w:val="008328FD"/>
    <w:rsid w:val="00835A76"/>
    <w:rsid w:val="00837B4A"/>
    <w:rsid w:val="0084487A"/>
    <w:rsid w:val="0084500B"/>
    <w:rsid w:val="00850A0B"/>
    <w:rsid w:val="00860666"/>
    <w:rsid w:val="0086219E"/>
    <w:rsid w:val="00862455"/>
    <w:rsid w:val="008735CD"/>
    <w:rsid w:val="0087530F"/>
    <w:rsid w:val="00881B5C"/>
    <w:rsid w:val="00881E26"/>
    <w:rsid w:val="00891558"/>
    <w:rsid w:val="00895F7B"/>
    <w:rsid w:val="00897037"/>
    <w:rsid w:val="008A67EA"/>
    <w:rsid w:val="008B54E7"/>
    <w:rsid w:val="008B7994"/>
    <w:rsid w:val="008C4331"/>
    <w:rsid w:val="008D0BEA"/>
    <w:rsid w:val="008D3EF0"/>
    <w:rsid w:val="008D721F"/>
    <w:rsid w:val="008E17EC"/>
    <w:rsid w:val="008F10C8"/>
    <w:rsid w:val="008F2967"/>
    <w:rsid w:val="008F4E01"/>
    <w:rsid w:val="008F7FEA"/>
    <w:rsid w:val="009004AE"/>
    <w:rsid w:val="009012D0"/>
    <w:rsid w:val="009014E2"/>
    <w:rsid w:val="0090674B"/>
    <w:rsid w:val="009113DF"/>
    <w:rsid w:val="009117AD"/>
    <w:rsid w:val="00916170"/>
    <w:rsid w:val="00920137"/>
    <w:rsid w:val="009222CD"/>
    <w:rsid w:val="00925167"/>
    <w:rsid w:val="00926710"/>
    <w:rsid w:val="00926858"/>
    <w:rsid w:val="00931A7A"/>
    <w:rsid w:val="00947E74"/>
    <w:rsid w:val="009524D5"/>
    <w:rsid w:val="00955585"/>
    <w:rsid w:val="0095657A"/>
    <w:rsid w:val="009565B9"/>
    <w:rsid w:val="00957E4C"/>
    <w:rsid w:val="009636A8"/>
    <w:rsid w:val="00965975"/>
    <w:rsid w:val="00971331"/>
    <w:rsid w:val="00972A19"/>
    <w:rsid w:val="0098006E"/>
    <w:rsid w:val="009833B1"/>
    <w:rsid w:val="009870B3"/>
    <w:rsid w:val="0099732D"/>
    <w:rsid w:val="009A5A4B"/>
    <w:rsid w:val="009B015E"/>
    <w:rsid w:val="009B415F"/>
    <w:rsid w:val="009C0399"/>
    <w:rsid w:val="009D0910"/>
    <w:rsid w:val="009D17EE"/>
    <w:rsid w:val="009D5C24"/>
    <w:rsid w:val="009D6BF3"/>
    <w:rsid w:val="009D7F29"/>
    <w:rsid w:val="009E3E6A"/>
    <w:rsid w:val="009E5CEE"/>
    <w:rsid w:val="009E649A"/>
    <w:rsid w:val="009E729E"/>
    <w:rsid w:val="009F0FCB"/>
    <w:rsid w:val="009F225B"/>
    <w:rsid w:val="009F4656"/>
    <w:rsid w:val="009F5069"/>
    <w:rsid w:val="00A004E1"/>
    <w:rsid w:val="00A02BDC"/>
    <w:rsid w:val="00A041B1"/>
    <w:rsid w:val="00A05F8A"/>
    <w:rsid w:val="00A07488"/>
    <w:rsid w:val="00A126E3"/>
    <w:rsid w:val="00A13814"/>
    <w:rsid w:val="00A15833"/>
    <w:rsid w:val="00A16598"/>
    <w:rsid w:val="00A20049"/>
    <w:rsid w:val="00A21A75"/>
    <w:rsid w:val="00A2736B"/>
    <w:rsid w:val="00A36A76"/>
    <w:rsid w:val="00A4659B"/>
    <w:rsid w:val="00A5341A"/>
    <w:rsid w:val="00A56E42"/>
    <w:rsid w:val="00A73030"/>
    <w:rsid w:val="00A81DBA"/>
    <w:rsid w:val="00A82ABA"/>
    <w:rsid w:val="00A90B1B"/>
    <w:rsid w:val="00A9100A"/>
    <w:rsid w:val="00A932B5"/>
    <w:rsid w:val="00AA1CC0"/>
    <w:rsid w:val="00AB0025"/>
    <w:rsid w:val="00AC0881"/>
    <w:rsid w:val="00AC0974"/>
    <w:rsid w:val="00AC2617"/>
    <w:rsid w:val="00AC28A8"/>
    <w:rsid w:val="00AC620A"/>
    <w:rsid w:val="00AD3DC1"/>
    <w:rsid w:val="00AD69BD"/>
    <w:rsid w:val="00AE04CE"/>
    <w:rsid w:val="00AF439B"/>
    <w:rsid w:val="00AF58B0"/>
    <w:rsid w:val="00AF6247"/>
    <w:rsid w:val="00AF64C7"/>
    <w:rsid w:val="00AF7442"/>
    <w:rsid w:val="00B00C3F"/>
    <w:rsid w:val="00B02D44"/>
    <w:rsid w:val="00B04074"/>
    <w:rsid w:val="00B061B6"/>
    <w:rsid w:val="00B068A3"/>
    <w:rsid w:val="00B1223A"/>
    <w:rsid w:val="00B15CEF"/>
    <w:rsid w:val="00B248EA"/>
    <w:rsid w:val="00B2570C"/>
    <w:rsid w:val="00B33695"/>
    <w:rsid w:val="00B4125B"/>
    <w:rsid w:val="00B43311"/>
    <w:rsid w:val="00B44739"/>
    <w:rsid w:val="00B47BE1"/>
    <w:rsid w:val="00B5655C"/>
    <w:rsid w:val="00B61FD8"/>
    <w:rsid w:val="00B709A5"/>
    <w:rsid w:val="00B724A1"/>
    <w:rsid w:val="00B77CAD"/>
    <w:rsid w:val="00B804E4"/>
    <w:rsid w:val="00B805D0"/>
    <w:rsid w:val="00B80608"/>
    <w:rsid w:val="00B816B6"/>
    <w:rsid w:val="00B817A8"/>
    <w:rsid w:val="00B8362B"/>
    <w:rsid w:val="00B84A74"/>
    <w:rsid w:val="00B92103"/>
    <w:rsid w:val="00B92786"/>
    <w:rsid w:val="00B95C12"/>
    <w:rsid w:val="00BA01CA"/>
    <w:rsid w:val="00BB0EE0"/>
    <w:rsid w:val="00BB34A6"/>
    <w:rsid w:val="00BB6678"/>
    <w:rsid w:val="00BC0696"/>
    <w:rsid w:val="00BC37C8"/>
    <w:rsid w:val="00BD6CCC"/>
    <w:rsid w:val="00BD7FAB"/>
    <w:rsid w:val="00BE2135"/>
    <w:rsid w:val="00BE2DEA"/>
    <w:rsid w:val="00BE7700"/>
    <w:rsid w:val="00BF212D"/>
    <w:rsid w:val="00BF313A"/>
    <w:rsid w:val="00C010FE"/>
    <w:rsid w:val="00C02616"/>
    <w:rsid w:val="00C03725"/>
    <w:rsid w:val="00C10855"/>
    <w:rsid w:val="00C1648E"/>
    <w:rsid w:val="00C221D0"/>
    <w:rsid w:val="00C33D19"/>
    <w:rsid w:val="00C3420E"/>
    <w:rsid w:val="00C3769E"/>
    <w:rsid w:val="00C407A9"/>
    <w:rsid w:val="00C41B00"/>
    <w:rsid w:val="00C44539"/>
    <w:rsid w:val="00C46337"/>
    <w:rsid w:val="00C52D5B"/>
    <w:rsid w:val="00C577CA"/>
    <w:rsid w:val="00C62BE2"/>
    <w:rsid w:val="00C65E0F"/>
    <w:rsid w:val="00C66245"/>
    <w:rsid w:val="00C7490E"/>
    <w:rsid w:val="00C753BC"/>
    <w:rsid w:val="00C802AB"/>
    <w:rsid w:val="00C808A3"/>
    <w:rsid w:val="00C850BD"/>
    <w:rsid w:val="00C958BE"/>
    <w:rsid w:val="00CA040D"/>
    <w:rsid w:val="00CA34D1"/>
    <w:rsid w:val="00CA3B03"/>
    <w:rsid w:val="00CB0C44"/>
    <w:rsid w:val="00CB16BB"/>
    <w:rsid w:val="00CB469D"/>
    <w:rsid w:val="00CB4818"/>
    <w:rsid w:val="00CB5BF3"/>
    <w:rsid w:val="00CC0B0A"/>
    <w:rsid w:val="00CC1E0D"/>
    <w:rsid w:val="00CC3D47"/>
    <w:rsid w:val="00CD5C57"/>
    <w:rsid w:val="00CD5CA5"/>
    <w:rsid w:val="00CE28C9"/>
    <w:rsid w:val="00CE4AA5"/>
    <w:rsid w:val="00CE5FC8"/>
    <w:rsid w:val="00CF1977"/>
    <w:rsid w:val="00CF560D"/>
    <w:rsid w:val="00CF759A"/>
    <w:rsid w:val="00D05071"/>
    <w:rsid w:val="00D064A1"/>
    <w:rsid w:val="00D16DCF"/>
    <w:rsid w:val="00D22998"/>
    <w:rsid w:val="00D26789"/>
    <w:rsid w:val="00D278B4"/>
    <w:rsid w:val="00D32823"/>
    <w:rsid w:val="00D402D4"/>
    <w:rsid w:val="00D43DE5"/>
    <w:rsid w:val="00D51D5E"/>
    <w:rsid w:val="00D53758"/>
    <w:rsid w:val="00D55657"/>
    <w:rsid w:val="00D5600A"/>
    <w:rsid w:val="00D61936"/>
    <w:rsid w:val="00D627BE"/>
    <w:rsid w:val="00D631B1"/>
    <w:rsid w:val="00D64B6D"/>
    <w:rsid w:val="00D72DE7"/>
    <w:rsid w:val="00D75034"/>
    <w:rsid w:val="00D77286"/>
    <w:rsid w:val="00D8402B"/>
    <w:rsid w:val="00D840F9"/>
    <w:rsid w:val="00D875EE"/>
    <w:rsid w:val="00D93FE3"/>
    <w:rsid w:val="00DA38F5"/>
    <w:rsid w:val="00DA3F54"/>
    <w:rsid w:val="00DA51C4"/>
    <w:rsid w:val="00DA6914"/>
    <w:rsid w:val="00DA7B4B"/>
    <w:rsid w:val="00DB45C1"/>
    <w:rsid w:val="00DB5538"/>
    <w:rsid w:val="00DE2F02"/>
    <w:rsid w:val="00DF78CD"/>
    <w:rsid w:val="00E04FC3"/>
    <w:rsid w:val="00E053DF"/>
    <w:rsid w:val="00E1116D"/>
    <w:rsid w:val="00E20EDC"/>
    <w:rsid w:val="00E22921"/>
    <w:rsid w:val="00E25671"/>
    <w:rsid w:val="00E25E3C"/>
    <w:rsid w:val="00E303CC"/>
    <w:rsid w:val="00E308EE"/>
    <w:rsid w:val="00E34815"/>
    <w:rsid w:val="00E404E4"/>
    <w:rsid w:val="00E41F8B"/>
    <w:rsid w:val="00E43828"/>
    <w:rsid w:val="00E50B32"/>
    <w:rsid w:val="00E574ED"/>
    <w:rsid w:val="00E61CCA"/>
    <w:rsid w:val="00E7068F"/>
    <w:rsid w:val="00E81A54"/>
    <w:rsid w:val="00E84208"/>
    <w:rsid w:val="00E84C84"/>
    <w:rsid w:val="00EA1B33"/>
    <w:rsid w:val="00EA3193"/>
    <w:rsid w:val="00EA3310"/>
    <w:rsid w:val="00EB26AE"/>
    <w:rsid w:val="00EB4BE1"/>
    <w:rsid w:val="00EB4FFD"/>
    <w:rsid w:val="00EB7871"/>
    <w:rsid w:val="00EC069C"/>
    <w:rsid w:val="00EC1B7A"/>
    <w:rsid w:val="00EC2C16"/>
    <w:rsid w:val="00EC57F6"/>
    <w:rsid w:val="00ED001D"/>
    <w:rsid w:val="00ED16BD"/>
    <w:rsid w:val="00ED4E30"/>
    <w:rsid w:val="00ED6D70"/>
    <w:rsid w:val="00ED7B03"/>
    <w:rsid w:val="00EE09B5"/>
    <w:rsid w:val="00EE542B"/>
    <w:rsid w:val="00EE68B0"/>
    <w:rsid w:val="00EE7C7E"/>
    <w:rsid w:val="00EF284B"/>
    <w:rsid w:val="00EF64FF"/>
    <w:rsid w:val="00F00864"/>
    <w:rsid w:val="00F067FA"/>
    <w:rsid w:val="00F076E7"/>
    <w:rsid w:val="00F12A82"/>
    <w:rsid w:val="00F314A3"/>
    <w:rsid w:val="00F331D6"/>
    <w:rsid w:val="00F366E4"/>
    <w:rsid w:val="00F43BDA"/>
    <w:rsid w:val="00F444CA"/>
    <w:rsid w:val="00F50FCF"/>
    <w:rsid w:val="00F51F0A"/>
    <w:rsid w:val="00F52394"/>
    <w:rsid w:val="00F63AC4"/>
    <w:rsid w:val="00F65528"/>
    <w:rsid w:val="00F675DA"/>
    <w:rsid w:val="00F71749"/>
    <w:rsid w:val="00F7374A"/>
    <w:rsid w:val="00F83A39"/>
    <w:rsid w:val="00F91498"/>
    <w:rsid w:val="00F92F28"/>
    <w:rsid w:val="00F94B78"/>
    <w:rsid w:val="00FB504C"/>
    <w:rsid w:val="00FB6814"/>
    <w:rsid w:val="00FC4EA6"/>
    <w:rsid w:val="00FC68E3"/>
    <w:rsid w:val="00FC75B6"/>
    <w:rsid w:val="00FD5B47"/>
    <w:rsid w:val="00FD612B"/>
    <w:rsid w:val="00FE639A"/>
    <w:rsid w:val="00FF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6AD1F"/>
  <w15:chartTrackingRefBased/>
  <w15:docId w15:val="{DDFE275E-8E78-4DB5-B478-4DA91B99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8B0"/>
    <w:pPr>
      <w:spacing w:after="36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700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700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30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700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styleId="Emphasis">
    <w:name w:val="Emphasis"/>
    <w:basedOn w:val="DefaultParagraphFont"/>
    <w:uiPriority w:val="20"/>
    <w:qFormat/>
    <w:rsid w:val="00825121"/>
    <w:rPr>
      <w:i/>
      <w:iCs/>
    </w:rPr>
  </w:style>
  <w:style w:type="paragraph" w:styleId="ListParagraph">
    <w:name w:val="List Paragraph"/>
    <w:basedOn w:val="Normal"/>
    <w:uiPriority w:val="34"/>
    <w:qFormat/>
    <w:rsid w:val="0082512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A6700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2974"/>
  </w:style>
  <w:style w:type="paragraph" w:styleId="BalloonText">
    <w:name w:val="Balloon Text"/>
    <w:basedOn w:val="Normal"/>
    <w:link w:val="BalloonTextChar"/>
    <w:uiPriority w:val="99"/>
    <w:semiHidden/>
    <w:unhideWhenUsed/>
    <w:rsid w:val="00BB34A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4A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B3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79A9"/>
    <w:pPr>
      <w:spacing w:after="200" w:line="360" w:lineRule="auto"/>
    </w:pPr>
    <w:rPr>
      <w:b/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7303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C069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69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069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069C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uiPriority w:val="1"/>
    <w:qFormat/>
    <w:rsid w:val="00343DF7"/>
    <w:pPr>
      <w:spacing w:after="480" w:line="240" w:lineRule="auto"/>
    </w:pPr>
    <w:rPr>
      <w:rFonts w:ascii="Arial" w:hAnsi="Arial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6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337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337"/>
    <w:rPr>
      <w:rFonts w:ascii="Times New Roman" w:hAnsi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8006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9354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354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4798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58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833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58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83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5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ne.buerkli@hest.ethz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53A4D8-E1CB-49F7-8025-9C41AFF11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rkli  Simone</dc:creator>
  <cp:keywords/>
  <dc:description/>
  <cp:lastModifiedBy>Megala Priya J.</cp:lastModifiedBy>
  <cp:revision>14</cp:revision>
  <dcterms:created xsi:type="dcterms:W3CDTF">2021-06-29T07:10:00Z</dcterms:created>
  <dcterms:modified xsi:type="dcterms:W3CDTF">2022-02-13T10:48:00Z</dcterms:modified>
</cp:coreProperties>
</file>